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3-Accent1"/>
        <w:tblW w:w="5436" w:type="pct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628"/>
        <w:gridCol w:w="718"/>
        <w:gridCol w:w="718"/>
        <w:gridCol w:w="807"/>
        <w:gridCol w:w="718"/>
        <w:gridCol w:w="807"/>
        <w:gridCol w:w="901"/>
        <w:gridCol w:w="880"/>
        <w:gridCol w:w="1202"/>
      </w:tblGrid>
      <w:tr w:rsidR="00925BF2" w14:paraId="109EC53B" w14:textId="76F685A4" w:rsidTr="00611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0" w:type="pct"/>
          </w:tcPr>
          <w:p w14:paraId="1A381EED" w14:textId="77777777" w:rsidR="00EB412E" w:rsidRDefault="00EB412E"/>
        </w:tc>
        <w:tc>
          <w:tcPr>
            <w:tcW w:w="309" w:type="pct"/>
          </w:tcPr>
          <w:p w14:paraId="76072B35" w14:textId="7A986270" w:rsidR="00EB412E" w:rsidRDefault="00EB412E" w:rsidP="00146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1</w:t>
            </w:r>
          </w:p>
        </w:tc>
        <w:tc>
          <w:tcPr>
            <w:tcW w:w="706" w:type="pct"/>
            <w:gridSpan w:val="2"/>
          </w:tcPr>
          <w:p w14:paraId="17FC9465" w14:textId="71663E66" w:rsidR="00EB412E" w:rsidRDefault="00EB412E" w:rsidP="00146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2</w:t>
            </w:r>
          </w:p>
        </w:tc>
        <w:tc>
          <w:tcPr>
            <w:tcW w:w="1590" w:type="pct"/>
            <w:gridSpan w:val="4"/>
          </w:tcPr>
          <w:p w14:paraId="7CABF7B5" w14:textId="0B52B5E3" w:rsidR="00EB412E" w:rsidRDefault="00EB412E" w:rsidP="00146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3</w:t>
            </w:r>
          </w:p>
        </w:tc>
        <w:tc>
          <w:tcPr>
            <w:tcW w:w="433" w:type="pct"/>
          </w:tcPr>
          <w:p w14:paraId="6C4AE778" w14:textId="6957820C" w:rsidR="00EB412E" w:rsidRDefault="00EB412E" w:rsidP="00146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4</w:t>
            </w:r>
          </w:p>
        </w:tc>
        <w:tc>
          <w:tcPr>
            <w:tcW w:w="591" w:type="pct"/>
            <w:vMerge w:val="restart"/>
          </w:tcPr>
          <w:p w14:paraId="6A71DE2F" w14:textId="4D045433" w:rsidR="00EB412E" w:rsidRDefault="00EB412E" w:rsidP="00146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</w:t>
            </w:r>
          </w:p>
        </w:tc>
      </w:tr>
      <w:tr w:rsidR="00925BF2" w14:paraId="3D839AC6" w14:textId="2D65A9C9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0DDB1496" w14:textId="77777777" w:rsidR="00EB412E" w:rsidRDefault="00EB412E"/>
        </w:tc>
        <w:tc>
          <w:tcPr>
            <w:tcW w:w="309" w:type="pct"/>
          </w:tcPr>
          <w:p w14:paraId="28B164DB" w14:textId="469DAED6" w:rsidR="00EB412E" w:rsidRDefault="00EB412E" w:rsidP="00146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1</w:t>
            </w:r>
          </w:p>
        </w:tc>
        <w:tc>
          <w:tcPr>
            <w:tcW w:w="353" w:type="pct"/>
          </w:tcPr>
          <w:p w14:paraId="3876FF66" w14:textId="75B86716" w:rsidR="00EB412E" w:rsidRDefault="00EB412E" w:rsidP="00146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2</w:t>
            </w:r>
          </w:p>
        </w:tc>
        <w:tc>
          <w:tcPr>
            <w:tcW w:w="353" w:type="pct"/>
          </w:tcPr>
          <w:p w14:paraId="4830BDBA" w14:textId="542718E0" w:rsidR="00EB412E" w:rsidRDefault="00EB412E" w:rsidP="00146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3</w:t>
            </w:r>
          </w:p>
        </w:tc>
        <w:tc>
          <w:tcPr>
            <w:tcW w:w="397" w:type="pct"/>
          </w:tcPr>
          <w:p w14:paraId="10EB61F7" w14:textId="3A14DA6C" w:rsidR="00EB412E" w:rsidRDefault="00EB412E" w:rsidP="00146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4</w:t>
            </w:r>
          </w:p>
        </w:tc>
        <w:tc>
          <w:tcPr>
            <w:tcW w:w="353" w:type="pct"/>
          </w:tcPr>
          <w:p w14:paraId="3119E898" w14:textId="6AB30905" w:rsidR="00EB412E" w:rsidRDefault="00EB412E" w:rsidP="00146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5</w:t>
            </w:r>
          </w:p>
        </w:tc>
        <w:tc>
          <w:tcPr>
            <w:tcW w:w="397" w:type="pct"/>
          </w:tcPr>
          <w:p w14:paraId="49FCDAF9" w14:textId="206254ED" w:rsidR="00EB412E" w:rsidRDefault="00EB412E" w:rsidP="00146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6</w:t>
            </w:r>
          </w:p>
        </w:tc>
        <w:tc>
          <w:tcPr>
            <w:tcW w:w="443" w:type="pct"/>
          </w:tcPr>
          <w:p w14:paraId="04694E70" w14:textId="5A1C0D9E" w:rsidR="00EB412E" w:rsidRDefault="00EB412E" w:rsidP="00146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7</w:t>
            </w:r>
          </w:p>
        </w:tc>
        <w:tc>
          <w:tcPr>
            <w:tcW w:w="433" w:type="pct"/>
          </w:tcPr>
          <w:p w14:paraId="56F2D935" w14:textId="0E8818DE" w:rsidR="00EB412E" w:rsidRDefault="00EB412E" w:rsidP="00146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8</w:t>
            </w:r>
          </w:p>
        </w:tc>
        <w:tc>
          <w:tcPr>
            <w:tcW w:w="591" w:type="pct"/>
            <w:vMerge/>
          </w:tcPr>
          <w:p w14:paraId="302F4F66" w14:textId="77777777" w:rsidR="00EB412E" w:rsidRDefault="00EB412E" w:rsidP="00146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25BF2" w14:paraId="632BB8E8" w14:textId="2205CB8E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29BDA2C0" w14:textId="1450B072" w:rsidR="002F5479" w:rsidRDefault="002F5479" w:rsidP="002F5479">
            <w:r>
              <w:t>Shreya et. al.</w:t>
            </w:r>
          </w:p>
        </w:tc>
        <w:tc>
          <w:tcPr>
            <w:tcW w:w="309" w:type="pct"/>
          </w:tcPr>
          <w:p w14:paraId="6B196CA0" w14:textId="37FAFD4D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353" w:type="pct"/>
          </w:tcPr>
          <w:p w14:paraId="496934E7" w14:textId="01A8DF3E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641F68A5" w14:textId="4688F60F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23FE5CE8" w14:textId="2337A8B1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53" w:type="pct"/>
          </w:tcPr>
          <w:p w14:paraId="703EF763" w14:textId="4CFEB914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41CC">
              <w:t>Yes</w:t>
            </w:r>
          </w:p>
        </w:tc>
        <w:tc>
          <w:tcPr>
            <w:tcW w:w="397" w:type="pct"/>
          </w:tcPr>
          <w:p w14:paraId="3AA57944" w14:textId="513477D2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7929F98B" w14:textId="3F6FA782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33" w:type="pct"/>
          </w:tcPr>
          <w:p w14:paraId="5A575383" w14:textId="0C24A998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591" w:type="pct"/>
          </w:tcPr>
          <w:p w14:paraId="535ED5B6" w14:textId="46555DA4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103E0343" w14:textId="783979C3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4F2A90FC" w14:textId="13461504" w:rsidR="002F5479" w:rsidRDefault="002F5479" w:rsidP="002F5479">
            <w:r w:rsidRPr="002F5479">
              <w:t xml:space="preserve">Wang </w:t>
            </w:r>
            <w:r w:rsidR="00CF5D8C">
              <w:t xml:space="preserve">X. </w:t>
            </w:r>
            <w:r w:rsidRPr="002F5479">
              <w:t>et. al</w:t>
            </w:r>
          </w:p>
        </w:tc>
        <w:tc>
          <w:tcPr>
            <w:tcW w:w="309" w:type="pct"/>
          </w:tcPr>
          <w:p w14:paraId="2F09030B" w14:textId="50923B66" w:rsidR="002F5479" w:rsidRDefault="00880923" w:rsidP="002F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353" w:type="pct"/>
          </w:tcPr>
          <w:p w14:paraId="07C67B44" w14:textId="28A2F27A" w:rsidR="002F5479" w:rsidRDefault="002F5479" w:rsidP="002F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64739101" w14:textId="0E3D0040" w:rsidR="002F5479" w:rsidRDefault="002F5479" w:rsidP="002F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408EC122" w14:textId="77989972" w:rsidR="002F5479" w:rsidRDefault="002F5479" w:rsidP="002F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53" w:type="pct"/>
          </w:tcPr>
          <w:p w14:paraId="3F94132A" w14:textId="23C9F794" w:rsidR="002F5479" w:rsidRDefault="002F5479" w:rsidP="002F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1CC">
              <w:t>Yes</w:t>
            </w:r>
          </w:p>
        </w:tc>
        <w:tc>
          <w:tcPr>
            <w:tcW w:w="397" w:type="pct"/>
          </w:tcPr>
          <w:p w14:paraId="2EAFF59F" w14:textId="235A9995" w:rsidR="002F5479" w:rsidRDefault="002F5479" w:rsidP="002F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2F6E938E" w14:textId="65C2BD32" w:rsidR="002F5479" w:rsidRDefault="002F5479" w:rsidP="002F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33" w:type="pct"/>
          </w:tcPr>
          <w:p w14:paraId="401F6A4E" w14:textId="7AE11FB8" w:rsidR="002F5479" w:rsidRDefault="002F5479" w:rsidP="002F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591" w:type="pct"/>
          </w:tcPr>
          <w:p w14:paraId="50011517" w14:textId="298AE003" w:rsidR="002F5479" w:rsidRDefault="002F5479" w:rsidP="002F5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1D048708" w14:textId="5492F8E2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62A96EB2" w14:textId="52645635" w:rsidR="002F5479" w:rsidRDefault="00880923" w:rsidP="002F5479">
            <w:r w:rsidRPr="00880923">
              <w:t>Muzumdar</w:t>
            </w:r>
            <w:r>
              <w:t xml:space="preserve"> et. al </w:t>
            </w:r>
          </w:p>
        </w:tc>
        <w:tc>
          <w:tcPr>
            <w:tcW w:w="309" w:type="pct"/>
          </w:tcPr>
          <w:p w14:paraId="19089F7F" w14:textId="2259A723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7ADB9623" w14:textId="335BED22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551BB619" w14:textId="68A507E4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2325C0D0" w14:textId="1E2CAE2A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53" w:type="pct"/>
          </w:tcPr>
          <w:p w14:paraId="7A62BC55" w14:textId="33225029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41CC">
              <w:t>Yes</w:t>
            </w:r>
          </w:p>
        </w:tc>
        <w:tc>
          <w:tcPr>
            <w:tcW w:w="397" w:type="pct"/>
          </w:tcPr>
          <w:p w14:paraId="38E001BD" w14:textId="4669F2A3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04AF890E" w14:textId="698E2477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33" w:type="pct"/>
          </w:tcPr>
          <w:p w14:paraId="5D2985F2" w14:textId="0D19CD7D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591" w:type="pct"/>
          </w:tcPr>
          <w:p w14:paraId="2562D4AA" w14:textId="31ECE93C" w:rsidR="002F5479" w:rsidRDefault="002F5479" w:rsidP="002F5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236E0786" w14:textId="5B853A13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31FA4B21" w14:textId="5D69CEEE" w:rsidR="00880923" w:rsidRDefault="00880923" w:rsidP="00880923">
            <w:r w:rsidRPr="00880923">
              <w:t>Juliane et. al</w:t>
            </w:r>
          </w:p>
        </w:tc>
        <w:tc>
          <w:tcPr>
            <w:tcW w:w="309" w:type="pct"/>
          </w:tcPr>
          <w:p w14:paraId="6A20FEB0" w14:textId="14FD999D" w:rsidR="00880923" w:rsidRDefault="00880923" w:rsidP="0088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353" w:type="pct"/>
          </w:tcPr>
          <w:p w14:paraId="0ED78DA4" w14:textId="42C15065" w:rsidR="00880923" w:rsidRDefault="00880923" w:rsidP="0088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7E618F09" w14:textId="0D361021" w:rsidR="00880923" w:rsidRDefault="00880923" w:rsidP="0088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7FB950E4" w14:textId="4B30A668" w:rsidR="00880923" w:rsidRDefault="00880923" w:rsidP="0088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53" w:type="pct"/>
          </w:tcPr>
          <w:p w14:paraId="03612827" w14:textId="577C644F" w:rsidR="00880923" w:rsidRDefault="00880923" w:rsidP="0088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97" w:type="pct"/>
          </w:tcPr>
          <w:p w14:paraId="414E143E" w14:textId="42D1501C" w:rsidR="00880923" w:rsidRDefault="00880923" w:rsidP="0088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6B6B7194" w14:textId="46C91B22" w:rsidR="00880923" w:rsidRDefault="00880923" w:rsidP="0088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33" w:type="pct"/>
          </w:tcPr>
          <w:p w14:paraId="13F1198E" w14:textId="2C22C4DD" w:rsidR="00880923" w:rsidRDefault="00880923" w:rsidP="0088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591" w:type="pct"/>
          </w:tcPr>
          <w:p w14:paraId="2111CD36" w14:textId="59C8ADFD" w:rsidR="00880923" w:rsidRDefault="00880923" w:rsidP="0088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599CAF44" w14:textId="77777777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1040F1F9" w14:textId="7B8C163B" w:rsidR="00DD0F97" w:rsidRDefault="00DD0F97" w:rsidP="00DD0F97">
            <w:r w:rsidRPr="0048319D">
              <w:t>Koga et. al</w:t>
            </w:r>
            <w:r>
              <w:t xml:space="preserve"> </w:t>
            </w:r>
          </w:p>
        </w:tc>
        <w:tc>
          <w:tcPr>
            <w:tcW w:w="309" w:type="pct"/>
          </w:tcPr>
          <w:p w14:paraId="268FA0F8" w14:textId="3D38661F" w:rsidR="00DD0F97" w:rsidRPr="00EA2C42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D77">
              <w:t>NA</w:t>
            </w:r>
          </w:p>
        </w:tc>
        <w:tc>
          <w:tcPr>
            <w:tcW w:w="353" w:type="pct"/>
          </w:tcPr>
          <w:p w14:paraId="6F1F16D1" w14:textId="485F3A47" w:rsidR="00DD0F97" w:rsidRPr="00EA2C42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16BB5022" w14:textId="17282F70" w:rsidR="00DD0F97" w:rsidRPr="00EA2C42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2AFDD3BD" w14:textId="0E673809" w:rsidR="00DD0F97" w:rsidRPr="00EA2C42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53" w:type="pct"/>
          </w:tcPr>
          <w:p w14:paraId="66B0B3A7" w14:textId="50F60D23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23E8FE23" w14:textId="69AEFEEF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3C6A50D8" w14:textId="68C91794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33" w:type="pct"/>
          </w:tcPr>
          <w:p w14:paraId="55AC36EC" w14:textId="391D949A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657">
              <w:t>Yes</w:t>
            </w:r>
          </w:p>
        </w:tc>
        <w:tc>
          <w:tcPr>
            <w:tcW w:w="591" w:type="pct"/>
          </w:tcPr>
          <w:p w14:paraId="4AC3EE60" w14:textId="6D535167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05E739A3" w14:textId="42FA5015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491ADFE1" w14:textId="73E57A6F" w:rsidR="00DD0F97" w:rsidRDefault="00DD0F97" w:rsidP="00DD0F97">
            <w:r w:rsidRPr="0048319D">
              <w:t>Haynes et. al</w:t>
            </w:r>
          </w:p>
        </w:tc>
        <w:tc>
          <w:tcPr>
            <w:tcW w:w="309" w:type="pct"/>
          </w:tcPr>
          <w:p w14:paraId="270B90D5" w14:textId="37B283BC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D77">
              <w:t>NA</w:t>
            </w:r>
          </w:p>
        </w:tc>
        <w:tc>
          <w:tcPr>
            <w:tcW w:w="353" w:type="pct"/>
          </w:tcPr>
          <w:p w14:paraId="01C009E8" w14:textId="084B9B06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3F48CA8B" w14:textId="7BB09B4C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668F185A" w14:textId="1CAC7DA1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53" w:type="pct"/>
          </w:tcPr>
          <w:p w14:paraId="1AA62E15" w14:textId="0A62E2F1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744298FE" w14:textId="797707F6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39F43F69" w14:textId="059A68E7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6C58">
              <w:t>Yes</w:t>
            </w:r>
          </w:p>
        </w:tc>
        <w:tc>
          <w:tcPr>
            <w:tcW w:w="433" w:type="pct"/>
          </w:tcPr>
          <w:p w14:paraId="6A3171CA" w14:textId="64C9B5E0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657">
              <w:t>Yes</w:t>
            </w:r>
          </w:p>
        </w:tc>
        <w:tc>
          <w:tcPr>
            <w:tcW w:w="591" w:type="pct"/>
          </w:tcPr>
          <w:p w14:paraId="17DF09B4" w14:textId="3066BDD3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08585C3A" w14:textId="6283EA39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7EF4D66C" w14:textId="060D7094" w:rsidR="00DD0F97" w:rsidRDefault="00DD0F97" w:rsidP="00DD0F97">
            <w:proofErr w:type="spellStart"/>
            <w:r w:rsidRPr="0048319D">
              <w:t>Mössner</w:t>
            </w:r>
            <w:proofErr w:type="spellEnd"/>
            <w:r w:rsidRPr="0048319D">
              <w:t xml:space="preserve"> et. al</w:t>
            </w:r>
          </w:p>
        </w:tc>
        <w:tc>
          <w:tcPr>
            <w:tcW w:w="309" w:type="pct"/>
          </w:tcPr>
          <w:p w14:paraId="11D2D769" w14:textId="1E2E7A04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53" w:type="pct"/>
          </w:tcPr>
          <w:p w14:paraId="609E9974" w14:textId="5786F7DD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3F71EDD4" w14:textId="4142BAFB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10BDAD11" w14:textId="0E2B5AF0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53" w:type="pct"/>
          </w:tcPr>
          <w:p w14:paraId="57A530DA" w14:textId="0EA8E842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77500691" w14:textId="66797335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5418CDAE" w14:textId="0FB71B1F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C58">
              <w:t>Yes</w:t>
            </w:r>
          </w:p>
        </w:tc>
        <w:tc>
          <w:tcPr>
            <w:tcW w:w="433" w:type="pct"/>
          </w:tcPr>
          <w:p w14:paraId="5697605B" w14:textId="7744269B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657">
              <w:t>Yes</w:t>
            </w:r>
          </w:p>
        </w:tc>
        <w:tc>
          <w:tcPr>
            <w:tcW w:w="591" w:type="pct"/>
          </w:tcPr>
          <w:p w14:paraId="79BD7082" w14:textId="708D2695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2ADC0790" w14:textId="73922954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13128235" w14:textId="586AE063" w:rsidR="00DD0F97" w:rsidRDefault="00DD0F97" w:rsidP="00DD0F97">
            <w:r w:rsidRPr="0048319D">
              <w:t xml:space="preserve">Wang </w:t>
            </w:r>
            <w:r>
              <w:t xml:space="preserve">YA. </w:t>
            </w:r>
            <w:r w:rsidRPr="0048319D">
              <w:t xml:space="preserve">et. </w:t>
            </w:r>
            <w:r>
              <w:t>al</w:t>
            </w:r>
          </w:p>
        </w:tc>
        <w:tc>
          <w:tcPr>
            <w:tcW w:w="309" w:type="pct"/>
          </w:tcPr>
          <w:p w14:paraId="4819ECE4" w14:textId="3A03B3DD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5395">
              <w:t>NA</w:t>
            </w:r>
          </w:p>
        </w:tc>
        <w:tc>
          <w:tcPr>
            <w:tcW w:w="353" w:type="pct"/>
          </w:tcPr>
          <w:p w14:paraId="25A1C52A" w14:textId="6FDFCC73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4A15AA08" w14:textId="380BF923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3C28E393" w14:textId="4D77C588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40B6">
              <w:t>Yes</w:t>
            </w:r>
          </w:p>
        </w:tc>
        <w:tc>
          <w:tcPr>
            <w:tcW w:w="353" w:type="pct"/>
          </w:tcPr>
          <w:p w14:paraId="07AF631C" w14:textId="00E2E201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6E79E171" w14:textId="5C45A86C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54CA95B3" w14:textId="7E982663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6C58">
              <w:t>Yes</w:t>
            </w:r>
          </w:p>
        </w:tc>
        <w:tc>
          <w:tcPr>
            <w:tcW w:w="433" w:type="pct"/>
          </w:tcPr>
          <w:p w14:paraId="7ADDD25C" w14:textId="254D4896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657">
              <w:t>Yes</w:t>
            </w:r>
          </w:p>
        </w:tc>
        <w:tc>
          <w:tcPr>
            <w:tcW w:w="591" w:type="pct"/>
          </w:tcPr>
          <w:p w14:paraId="49487054" w14:textId="720E27A6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0604F37E" w14:textId="7B0A273F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13DA7691" w14:textId="2C7B6D6E" w:rsidR="00DD0F97" w:rsidRDefault="00DD0F97" w:rsidP="00DD0F97">
            <w:proofErr w:type="spellStart"/>
            <w:r w:rsidRPr="0048319D">
              <w:t>Imafuku</w:t>
            </w:r>
            <w:proofErr w:type="spellEnd"/>
            <w:r w:rsidRPr="0048319D">
              <w:t xml:space="preserve"> et. al </w:t>
            </w:r>
          </w:p>
        </w:tc>
        <w:tc>
          <w:tcPr>
            <w:tcW w:w="309" w:type="pct"/>
          </w:tcPr>
          <w:p w14:paraId="3F034316" w14:textId="3B17FBC1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5395">
              <w:t>NA</w:t>
            </w:r>
          </w:p>
        </w:tc>
        <w:tc>
          <w:tcPr>
            <w:tcW w:w="353" w:type="pct"/>
          </w:tcPr>
          <w:p w14:paraId="7B31757C" w14:textId="77B33895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337515BA" w14:textId="3E619845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2DCF47D4" w14:textId="06E1C787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40B6">
              <w:t>Yes</w:t>
            </w:r>
          </w:p>
        </w:tc>
        <w:tc>
          <w:tcPr>
            <w:tcW w:w="353" w:type="pct"/>
          </w:tcPr>
          <w:p w14:paraId="04035FE5" w14:textId="1B04F26B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1082796F" w14:textId="775B0DD9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7879555D" w14:textId="2E0591A9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33" w:type="pct"/>
          </w:tcPr>
          <w:p w14:paraId="61CCB9E8" w14:textId="3FCA7946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657">
              <w:t>Yes</w:t>
            </w:r>
          </w:p>
        </w:tc>
        <w:tc>
          <w:tcPr>
            <w:tcW w:w="591" w:type="pct"/>
          </w:tcPr>
          <w:p w14:paraId="4F9088D5" w14:textId="2413FF85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3F9AE290" w14:textId="76DE3169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4AAA7BCD" w14:textId="29580575" w:rsidR="00DD0F97" w:rsidRDefault="00DD0F97" w:rsidP="00DD0F97">
            <w:proofErr w:type="spellStart"/>
            <w:r w:rsidRPr="0048319D">
              <w:t>Gaiani</w:t>
            </w:r>
            <w:proofErr w:type="spellEnd"/>
            <w:r w:rsidRPr="0048319D">
              <w:t xml:space="preserve"> et. al </w:t>
            </w:r>
          </w:p>
        </w:tc>
        <w:tc>
          <w:tcPr>
            <w:tcW w:w="309" w:type="pct"/>
          </w:tcPr>
          <w:p w14:paraId="095C3999" w14:textId="780BB781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53" w:type="pct"/>
          </w:tcPr>
          <w:p w14:paraId="321A590E" w14:textId="318EA00B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37D749F3" w14:textId="411B5FC4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593CBD47" w14:textId="1EB046B5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40B6">
              <w:t>Yes</w:t>
            </w:r>
          </w:p>
        </w:tc>
        <w:tc>
          <w:tcPr>
            <w:tcW w:w="353" w:type="pct"/>
          </w:tcPr>
          <w:p w14:paraId="0A362A02" w14:textId="27D4B33D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5AF640B4" w14:textId="7B2F3D22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341D1926" w14:textId="26B1D73D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433" w:type="pct"/>
          </w:tcPr>
          <w:p w14:paraId="5B5AA5E3" w14:textId="4D684B70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591" w:type="pct"/>
          </w:tcPr>
          <w:p w14:paraId="451A87C6" w14:textId="2E3E60AB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300590AC" w14:textId="77777777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0A285AC6" w14:textId="30D62C00" w:rsidR="00DD0F97" w:rsidRDefault="00DD0F97" w:rsidP="00DD0F97">
            <w:r w:rsidRPr="0048319D">
              <w:t>Gleeson et. al</w:t>
            </w:r>
          </w:p>
        </w:tc>
        <w:tc>
          <w:tcPr>
            <w:tcW w:w="309" w:type="pct"/>
          </w:tcPr>
          <w:p w14:paraId="492F08F1" w14:textId="347DA2F3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53" w:type="pct"/>
          </w:tcPr>
          <w:p w14:paraId="2C76DA10" w14:textId="479E9FD6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66985E2B" w14:textId="5235ADBB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7E6186F6" w14:textId="6B955E39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40B6">
              <w:t>Yes</w:t>
            </w:r>
          </w:p>
        </w:tc>
        <w:tc>
          <w:tcPr>
            <w:tcW w:w="353" w:type="pct"/>
          </w:tcPr>
          <w:p w14:paraId="7E83886B" w14:textId="25ECEB43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17157738" w14:textId="5E493291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2D8B6D0C" w14:textId="0F9B06A5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433" w:type="pct"/>
          </w:tcPr>
          <w:p w14:paraId="58E326B2" w14:textId="3522E13B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591" w:type="pct"/>
          </w:tcPr>
          <w:p w14:paraId="1D50637E" w14:textId="2A0F414F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4C26AEAB" w14:textId="77777777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6D1F20FD" w14:textId="35AF0FDE" w:rsidR="00DD0F97" w:rsidRDefault="00DD0F97" w:rsidP="00DD0F97">
            <w:r>
              <w:t>Mohr et. al</w:t>
            </w:r>
          </w:p>
        </w:tc>
        <w:tc>
          <w:tcPr>
            <w:tcW w:w="309" w:type="pct"/>
          </w:tcPr>
          <w:p w14:paraId="5E41744F" w14:textId="1D7BD150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504A">
              <w:t>NA</w:t>
            </w:r>
          </w:p>
        </w:tc>
        <w:tc>
          <w:tcPr>
            <w:tcW w:w="353" w:type="pct"/>
          </w:tcPr>
          <w:p w14:paraId="1017DD62" w14:textId="2B66A66A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7E94B48A" w14:textId="7056BC5E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29DF1E53" w14:textId="5C4CB40E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40B6">
              <w:t>Yes</w:t>
            </w:r>
          </w:p>
        </w:tc>
        <w:tc>
          <w:tcPr>
            <w:tcW w:w="353" w:type="pct"/>
          </w:tcPr>
          <w:p w14:paraId="6F9B2A4B" w14:textId="0D0A3F19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2EB27EC7" w14:textId="3925D033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10B651C4" w14:textId="495AA65B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433" w:type="pct"/>
          </w:tcPr>
          <w:p w14:paraId="3D6B8BE5" w14:textId="162755B3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591" w:type="pct"/>
          </w:tcPr>
          <w:p w14:paraId="61E292CD" w14:textId="26494E97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4A76856E" w14:textId="77777777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3D8A7CD6" w14:textId="2772E173" w:rsidR="00DD0F97" w:rsidRDefault="00DD0F97" w:rsidP="00DD0F97">
            <w:r>
              <w:t>Murray et. al</w:t>
            </w:r>
          </w:p>
        </w:tc>
        <w:tc>
          <w:tcPr>
            <w:tcW w:w="309" w:type="pct"/>
          </w:tcPr>
          <w:p w14:paraId="04E3E9E0" w14:textId="3219B751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504A">
              <w:t>NA</w:t>
            </w:r>
          </w:p>
        </w:tc>
        <w:tc>
          <w:tcPr>
            <w:tcW w:w="353" w:type="pct"/>
          </w:tcPr>
          <w:p w14:paraId="368FD878" w14:textId="1C0B09E6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47703FDF" w14:textId="4A854F65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384F2468" w14:textId="05A466F7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40B6">
              <w:t>Yes</w:t>
            </w:r>
          </w:p>
        </w:tc>
        <w:tc>
          <w:tcPr>
            <w:tcW w:w="353" w:type="pct"/>
          </w:tcPr>
          <w:p w14:paraId="4F346DD1" w14:textId="5D23646E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2965C212" w14:textId="7AB1011A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3FD2E988" w14:textId="35ACD6AA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433" w:type="pct"/>
          </w:tcPr>
          <w:p w14:paraId="1955DAB4" w14:textId="7E0F6F84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591" w:type="pct"/>
          </w:tcPr>
          <w:p w14:paraId="0DB3EC22" w14:textId="6558B6FE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30DB811A" w14:textId="77777777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78A66021" w14:textId="48972D74" w:rsidR="00DD0F97" w:rsidRDefault="00DD0F97" w:rsidP="00DD0F97">
            <w:r w:rsidRPr="0048319D">
              <w:t xml:space="preserve">Rahbar </w:t>
            </w:r>
            <w:proofErr w:type="spellStart"/>
            <w:r w:rsidRPr="0048319D">
              <w:t>Kooybaran</w:t>
            </w:r>
            <w:proofErr w:type="spellEnd"/>
            <w:r w:rsidRPr="0048319D">
              <w:t xml:space="preserve"> et. a</w:t>
            </w:r>
            <w:r>
              <w:t>l</w:t>
            </w:r>
          </w:p>
        </w:tc>
        <w:tc>
          <w:tcPr>
            <w:tcW w:w="309" w:type="pct"/>
          </w:tcPr>
          <w:p w14:paraId="21C2DB2F" w14:textId="4E2675AF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53" w:type="pct"/>
          </w:tcPr>
          <w:p w14:paraId="4B5F6407" w14:textId="6E878AC7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258D4519" w14:textId="7743A93C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37A0A0C8" w14:textId="0F0EB819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40B6">
              <w:t>Yes</w:t>
            </w:r>
          </w:p>
        </w:tc>
        <w:tc>
          <w:tcPr>
            <w:tcW w:w="353" w:type="pct"/>
          </w:tcPr>
          <w:p w14:paraId="2844E430" w14:textId="31D0B6F3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75F2BC82" w14:textId="738434B5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7C36B478" w14:textId="42B3F6EC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433" w:type="pct"/>
          </w:tcPr>
          <w:p w14:paraId="59B65980" w14:textId="313623B3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591" w:type="pct"/>
          </w:tcPr>
          <w:p w14:paraId="439471B8" w14:textId="17711AB3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410187E9" w14:textId="77777777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7C5DC5A8" w14:textId="485EE78A" w:rsidR="00DD0F97" w:rsidRDefault="00DD0F97" w:rsidP="00DD0F97">
            <w:r>
              <w:t>Wang T. et. al</w:t>
            </w:r>
          </w:p>
        </w:tc>
        <w:tc>
          <w:tcPr>
            <w:tcW w:w="309" w:type="pct"/>
          </w:tcPr>
          <w:p w14:paraId="3474A851" w14:textId="677F3F9E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53" w:type="pct"/>
          </w:tcPr>
          <w:p w14:paraId="7A6A0B68" w14:textId="60E3E668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514488C5" w14:textId="79C050F0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4D3FCE4C" w14:textId="35F385CD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53" w:type="pct"/>
          </w:tcPr>
          <w:p w14:paraId="23DA268F" w14:textId="2F07687D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0305F37A" w14:textId="31E7041B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165A334A" w14:textId="0D149A4C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433" w:type="pct"/>
          </w:tcPr>
          <w:p w14:paraId="1D6E588E" w14:textId="0504508A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591" w:type="pct"/>
          </w:tcPr>
          <w:p w14:paraId="2D4812AF" w14:textId="6919F222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3768D487" w14:textId="77777777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137F17EE" w14:textId="2E0127CC" w:rsidR="00DD0F97" w:rsidRDefault="00DD0F97" w:rsidP="00DD0F97">
            <w:r>
              <w:t>Xu et. al</w:t>
            </w:r>
          </w:p>
        </w:tc>
        <w:tc>
          <w:tcPr>
            <w:tcW w:w="309" w:type="pct"/>
          </w:tcPr>
          <w:p w14:paraId="0DC5BAD1" w14:textId="2F13B808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53" w:type="pct"/>
          </w:tcPr>
          <w:p w14:paraId="759C8BFE" w14:textId="220B1633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11B377C8" w14:textId="61EE07FD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2D06FDE9" w14:textId="2FE223E7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0DE8">
              <w:t>Yes</w:t>
            </w:r>
          </w:p>
        </w:tc>
        <w:tc>
          <w:tcPr>
            <w:tcW w:w="353" w:type="pct"/>
          </w:tcPr>
          <w:p w14:paraId="0047ADB6" w14:textId="4A403F94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58DFDF54" w14:textId="06955F7F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1F878CE9" w14:textId="6A7011ED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433" w:type="pct"/>
          </w:tcPr>
          <w:p w14:paraId="2E357E05" w14:textId="11926EB1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591" w:type="pct"/>
          </w:tcPr>
          <w:p w14:paraId="55304235" w14:textId="236AE988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1B33B8EC" w14:textId="77777777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2DE7896C" w14:textId="6F66B5F4" w:rsidR="00DD0F97" w:rsidRDefault="00DD0F97" w:rsidP="00DD0F97">
            <w:r>
              <w:t>Zhang C. et. al</w:t>
            </w:r>
          </w:p>
        </w:tc>
        <w:tc>
          <w:tcPr>
            <w:tcW w:w="309" w:type="pct"/>
          </w:tcPr>
          <w:p w14:paraId="268FB13A" w14:textId="1F9A5C52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353" w:type="pct"/>
          </w:tcPr>
          <w:p w14:paraId="718ED25D" w14:textId="1E5F6404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0F2920E4" w14:textId="03B5580B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37DF7BE8" w14:textId="11882DF0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DE8">
              <w:t>Yes</w:t>
            </w:r>
          </w:p>
        </w:tc>
        <w:tc>
          <w:tcPr>
            <w:tcW w:w="353" w:type="pct"/>
          </w:tcPr>
          <w:p w14:paraId="13A14C26" w14:textId="1DD3E523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2DF3119E" w14:textId="2B7D3CE4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60F79CA2" w14:textId="686C9367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433" w:type="pct"/>
          </w:tcPr>
          <w:p w14:paraId="1640E293" w14:textId="39AD2463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591" w:type="pct"/>
          </w:tcPr>
          <w:p w14:paraId="5240CE35" w14:textId="578DBE74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21C218AE" w14:textId="77777777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4944A858" w14:textId="1700047D" w:rsidR="00DD0F97" w:rsidRDefault="00DD0F97" w:rsidP="00DD0F97">
            <w:r>
              <w:t>Zhang Z. et. al</w:t>
            </w:r>
          </w:p>
        </w:tc>
        <w:tc>
          <w:tcPr>
            <w:tcW w:w="309" w:type="pct"/>
          </w:tcPr>
          <w:p w14:paraId="69FB2656" w14:textId="748BB7B6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53" w:type="pct"/>
          </w:tcPr>
          <w:p w14:paraId="62FAA06F" w14:textId="4C8CBDDA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43E9B171" w14:textId="5EFF5D62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77492433" w14:textId="3056FB93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0DE8">
              <w:t>Yes</w:t>
            </w:r>
          </w:p>
        </w:tc>
        <w:tc>
          <w:tcPr>
            <w:tcW w:w="353" w:type="pct"/>
          </w:tcPr>
          <w:p w14:paraId="4BFEA4CC" w14:textId="650A376B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03051216" w14:textId="7E95C1AE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74937FA6" w14:textId="285FBC3F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433" w:type="pct"/>
          </w:tcPr>
          <w:p w14:paraId="59950335" w14:textId="4259CA9F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591" w:type="pct"/>
          </w:tcPr>
          <w:p w14:paraId="44A8FB6B" w14:textId="73D03CE2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1B3F7579" w14:textId="77777777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58CB0FD4" w14:textId="7FF4DBBE" w:rsidR="00DD0F97" w:rsidRDefault="00DD0F97" w:rsidP="00DD0F97">
            <w:r>
              <w:t>Gao et. al</w:t>
            </w:r>
          </w:p>
        </w:tc>
        <w:tc>
          <w:tcPr>
            <w:tcW w:w="309" w:type="pct"/>
          </w:tcPr>
          <w:p w14:paraId="012B2770" w14:textId="7FD46A9C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353" w:type="pct"/>
          </w:tcPr>
          <w:p w14:paraId="6F94AAFB" w14:textId="4E5C2A36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35706156" w14:textId="05AE6C12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3352F2E4" w14:textId="13FDF066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DE8">
              <w:t>Yes</w:t>
            </w:r>
          </w:p>
        </w:tc>
        <w:tc>
          <w:tcPr>
            <w:tcW w:w="353" w:type="pct"/>
          </w:tcPr>
          <w:p w14:paraId="103CD5B8" w14:textId="53FCFD8E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08DFB2DD" w14:textId="52341BA8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08DD728C" w14:textId="7BC590F4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433" w:type="pct"/>
          </w:tcPr>
          <w:p w14:paraId="3280296B" w14:textId="09BF1BBE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591" w:type="pct"/>
          </w:tcPr>
          <w:p w14:paraId="79C1CF6D" w14:textId="16BC94A7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4BEB0824" w14:textId="77777777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6E9719B2" w14:textId="14BF0A25" w:rsidR="00DD0F97" w:rsidRDefault="00DD0F97" w:rsidP="00DD0F97">
            <w:r>
              <w:t>Hu et. al</w:t>
            </w:r>
          </w:p>
        </w:tc>
        <w:tc>
          <w:tcPr>
            <w:tcW w:w="309" w:type="pct"/>
          </w:tcPr>
          <w:p w14:paraId="35C1A94A" w14:textId="2287C893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53" w:type="pct"/>
          </w:tcPr>
          <w:p w14:paraId="61885DD0" w14:textId="40CC478A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4783DDE9" w14:textId="0F749E7F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28E51C52" w14:textId="0FFC4329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0DE8">
              <w:t>Yes</w:t>
            </w:r>
          </w:p>
        </w:tc>
        <w:tc>
          <w:tcPr>
            <w:tcW w:w="353" w:type="pct"/>
          </w:tcPr>
          <w:p w14:paraId="787C461C" w14:textId="2B9809D4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529A9595" w14:textId="3415E827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0F69673F" w14:textId="6556D933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433" w:type="pct"/>
          </w:tcPr>
          <w:p w14:paraId="59AAA7DD" w14:textId="039803AC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591" w:type="pct"/>
          </w:tcPr>
          <w:p w14:paraId="02F6AA2C" w14:textId="5B9F8988" w:rsidR="00DD0F97" w:rsidRDefault="00DD0F97" w:rsidP="00DD0F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692CC3A2" w14:textId="77777777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3854A321" w14:textId="4F9F55BF" w:rsidR="00DD0F97" w:rsidRDefault="00DD0F97" w:rsidP="00DD0F97">
            <w:r>
              <w:t>Li et. al</w:t>
            </w:r>
          </w:p>
        </w:tc>
        <w:tc>
          <w:tcPr>
            <w:tcW w:w="309" w:type="pct"/>
          </w:tcPr>
          <w:p w14:paraId="2202F857" w14:textId="130AE50D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353" w:type="pct"/>
          </w:tcPr>
          <w:p w14:paraId="66FDE2CB" w14:textId="77E13E83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53" w:type="pct"/>
          </w:tcPr>
          <w:p w14:paraId="34F260A3" w14:textId="07F12B35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476">
              <w:t>Yes</w:t>
            </w:r>
          </w:p>
        </w:tc>
        <w:tc>
          <w:tcPr>
            <w:tcW w:w="397" w:type="pct"/>
          </w:tcPr>
          <w:p w14:paraId="51720D5A" w14:textId="5BA94805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DE8">
              <w:t>Yes</w:t>
            </w:r>
          </w:p>
        </w:tc>
        <w:tc>
          <w:tcPr>
            <w:tcW w:w="353" w:type="pct"/>
          </w:tcPr>
          <w:p w14:paraId="1F77221E" w14:textId="02BDCA4F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97" w:type="pct"/>
          </w:tcPr>
          <w:p w14:paraId="3864AC5F" w14:textId="4777FE21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3" w:type="pct"/>
          </w:tcPr>
          <w:p w14:paraId="09357954" w14:textId="4FD75D68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433" w:type="pct"/>
          </w:tcPr>
          <w:p w14:paraId="637C438F" w14:textId="79D18112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8F">
              <w:t>Yes</w:t>
            </w:r>
          </w:p>
        </w:tc>
        <w:tc>
          <w:tcPr>
            <w:tcW w:w="591" w:type="pct"/>
          </w:tcPr>
          <w:p w14:paraId="3138C00F" w14:textId="126C0F75" w:rsidR="00DD0F97" w:rsidRDefault="00DD0F97" w:rsidP="00DD0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1AB215F5" w14:textId="77777777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22104A89" w14:textId="3335B2EB" w:rsidR="00E15CD4" w:rsidRDefault="00E15CD4" w:rsidP="00E15CD4">
            <w:r w:rsidRPr="0003788B">
              <w:t xml:space="preserve">Shibata et. </w:t>
            </w:r>
            <w:r>
              <w:t>al</w:t>
            </w:r>
          </w:p>
        </w:tc>
        <w:tc>
          <w:tcPr>
            <w:tcW w:w="309" w:type="pct"/>
          </w:tcPr>
          <w:p w14:paraId="66082509" w14:textId="4390CCB5" w:rsidR="00E15CD4" w:rsidRDefault="00E15CD4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63D5">
              <w:t>NA</w:t>
            </w:r>
          </w:p>
        </w:tc>
        <w:tc>
          <w:tcPr>
            <w:tcW w:w="353" w:type="pct"/>
          </w:tcPr>
          <w:p w14:paraId="6181BE1B" w14:textId="70188462" w:rsidR="00E15CD4" w:rsidRPr="00042476" w:rsidRDefault="00E15CD4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7763">
              <w:t>Yes</w:t>
            </w:r>
          </w:p>
        </w:tc>
        <w:tc>
          <w:tcPr>
            <w:tcW w:w="353" w:type="pct"/>
          </w:tcPr>
          <w:p w14:paraId="49670AF8" w14:textId="3AFCF1EC" w:rsidR="00E15CD4" w:rsidRPr="00042476" w:rsidRDefault="00E15CD4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727">
              <w:t>Yes</w:t>
            </w:r>
          </w:p>
        </w:tc>
        <w:tc>
          <w:tcPr>
            <w:tcW w:w="397" w:type="pct"/>
          </w:tcPr>
          <w:p w14:paraId="111C9AEC" w14:textId="333C5F6D" w:rsidR="00E15CD4" w:rsidRPr="000B0DE8" w:rsidRDefault="00E15CD4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53" w:type="pct"/>
          </w:tcPr>
          <w:p w14:paraId="11700683" w14:textId="735E01FD" w:rsidR="00E15CD4" w:rsidRPr="00A97763" w:rsidRDefault="00E15CD4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4AAA">
              <w:t>Yes</w:t>
            </w:r>
          </w:p>
        </w:tc>
        <w:tc>
          <w:tcPr>
            <w:tcW w:w="397" w:type="pct"/>
          </w:tcPr>
          <w:p w14:paraId="11B67A9A" w14:textId="42D597F1" w:rsidR="00E15CD4" w:rsidRDefault="00E15CD4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4AAA">
              <w:t>Yes</w:t>
            </w:r>
          </w:p>
        </w:tc>
        <w:tc>
          <w:tcPr>
            <w:tcW w:w="443" w:type="pct"/>
          </w:tcPr>
          <w:p w14:paraId="208A2377" w14:textId="55D1ADB1" w:rsidR="00E15CD4" w:rsidRPr="00BE2E8F" w:rsidRDefault="00E15CD4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33" w:type="pct"/>
          </w:tcPr>
          <w:p w14:paraId="6E7F4493" w14:textId="2B0B6526" w:rsidR="00E15CD4" w:rsidRPr="00BE2E8F" w:rsidRDefault="00E15CD4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5D66">
              <w:t>Yes</w:t>
            </w:r>
          </w:p>
        </w:tc>
        <w:tc>
          <w:tcPr>
            <w:tcW w:w="591" w:type="pct"/>
          </w:tcPr>
          <w:p w14:paraId="2376AC06" w14:textId="6623DC98" w:rsidR="00E15CD4" w:rsidRDefault="00E15CD4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25BF2" w14:paraId="282FF7A1" w14:textId="77777777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559BFDB2" w14:textId="50B9CA29" w:rsidR="00E15CD4" w:rsidRDefault="00E15CD4" w:rsidP="00E15CD4">
            <w:proofErr w:type="spellStart"/>
            <w:r w:rsidRPr="0003788B">
              <w:t>Koumaki</w:t>
            </w:r>
            <w:proofErr w:type="spellEnd"/>
            <w:r w:rsidRPr="0003788B">
              <w:t xml:space="preserve"> et. al</w:t>
            </w:r>
          </w:p>
        </w:tc>
        <w:tc>
          <w:tcPr>
            <w:tcW w:w="309" w:type="pct"/>
          </w:tcPr>
          <w:p w14:paraId="5C606FE0" w14:textId="250A1C90" w:rsidR="00E15CD4" w:rsidRDefault="00E15CD4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3D5">
              <w:t>NA</w:t>
            </w:r>
          </w:p>
        </w:tc>
        <w:tc>
          <w:tcPr>
            <w:tcW w:w="353" w:type="pct"/>
          </w:tcPr>
          <w:p w14:paraId="7AB0D8E3" w14:textId="0D9C540B" w:rsidR="00E15CD4" w:rsidRPr="00042476" w:rsidRDefault="00E15CD4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53" w:type="pct"/>
          </w:tcPr>
          <w:p w14:paraId="6D7D679C" w14:textId="14D9BE95" w:rsidR="00E15CD4" w:rsidRPr="00042476" w:rsidRDefault="00E15CD4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727">
              <w:t>Yes</w:t>
            </w:r>
          </w:p>
        </w:tc>
        <w:tc>
          <w:tcPr>
            <w:tcW w:w="397" w:type="pct"/>
          </w:tcPr>
          <w:p w14:paraId="7EFCC248" w14:textId="164D311A" w:rsidR="00E15CD4" w:rsidRPr="000B0DE8" w:rsidRDefault="00E15CD4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53" w:type="pct"/>
          </w:tcPr>
          <w:p w14:paraId="41B632AD" w14:textId="787F3307" w:rsidR="00E15CD4" w:rsidRPr="00A97763" w:rsidRDefault="00E15CD4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4AAA">
              <w:t>Yes</w:t>
            </w:r>
          </w:p>
        </w:tc>
        <w:tc>
          <w:tcPr>
            <w:tcW w:w="397" w:type="pct"/>
          </w:tcPr>
          <w:p w14:paraId="05C2EDB2" w14:textId="1732D0E5" w:rsidR="00E15CD4" w:rsidRDefault="00E15CD4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4AAA">
              <w:t>Yes</w:t>
            </w:r>
          </w:p>
        </w:tc>
        <w:tc>
          <w:tcPr>
            <w:tcW w:w="443" w:type="pct"/>
          </w:tcPr>
          <w:p w14:paraId="222566C9" w14:textId="1475ECB0" w:rsidR="00E15CD4" w:rsidRPr="00BE2E8F" w:rsidRDefault="00E15CD4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33" w:type="pct"/>
          </w:tcPr>
          <w:p w14:paraId="0FE4EB70" w14:textId="6F3438BF" w:rsidR="00E15CD4" w:rsidRPr="00BE2E8F" w:rsidRDefault="00E15CD4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5D66">
              <w:t>Yes</w:t>
            </w:r>
          </w:p>
        </w:tc>
        <w:tc>
          <w:tcPr>
            <w:tcW w:w="591" w:type="pct"/>
          </w:tcPr>
          <w:p w14:paraId="5C28E6ED" w14:textId="1FF2BA5F" w:rsidR="00E15CD4" w:rsidRDefault="00E15CD4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</w:tr>
      <w:tr w:rsidR="006119E8" w14:paraId="4CC70F21" w14:textId="77777777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12A55725" w14:textId="333A9134" w:rsidR="006119E8" w:rsidRPr="0003788B" w:rsidRDefault="006119E8" w:rsidP="00E15CD4">
            <w:r>
              <w:t>Fan et. al</w:t>
            </w:r>
          </w:p>
        </w:tc>
        <w:tc>
          <w:tcPr>
            <w:tcW w:w="309" w:type="pct"/>
          </w:tcPr>
          <w:p w14:paraId="6C0CD784" w14:textId="5C83391D" w:rsidR="006119E8" w:rsidRPr="00B963D5" w:rsidRDefault="006119E8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43B4E22E" w14:textId="504395B0" w:rsidR="006119E8" w:rsidRDefault="00A47AF1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0D55E90A" w14:textId="436E0284" w:rsidR="006119E8" w:rsidRPr="00974727" w:rsidRDefault="00A47AF1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397" w:type="pct"/>
          </w:tcPr>
          <w:p w14:paraId="33D9CE72" w14:textId="117BD0FC" w:rsidR="006119E8" w:rsidRDefault="00A47AF1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353" w:type="pct"/>
          </w:tcPr>
          <w:p w14:paraId="45D1AC87" w14:textId="2B034385" w:rsidR="006119E8" w:rsidRPr="00EC4AAA" w:rsidRDefault="00A47AF1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97" w:type="pct"/>
          </w:tcPr>
          <w:p w14:paraId="17D48AF7" w14:textId="1F20D6FD" w:rsidR="006119E8" w:rsidRPr="00EC4AAA" w:rsidRDefault="00A47AF1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443" w:type="pct"/>
          </w:tcPr>
          <w:p w14:paraId="4FE3E9FD" w14:textId="113F18DD" w:rsidR="006119E8" w:rsidRDefault="00A47AF1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433" w:type="pct"/>
          </w:tcPr>
          <w:p w14:paraId="75947AF4" w14:textId="27797937" w:rsidR="006119E8" w:rsidRPr="00FE5D66" w:rsidRDefault="00A47AF1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591" w:type="pct"/>
          </w:tcPr>
          <w:p w14:paraId="5C3DDFFF" w14:textId="146AADA7" w:rsidR="006119E8" w:rsidRDefault="00A47AF1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igh </w:t>
            </w:r>
          </w:p>
        </w:tc>
      </w:tr>
      <w:tr w:rsidR="006119E8" w14:paraId="2F83F23D" w14:textId="77777777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7CAEF77F" w14:textId="7A0B63AC" w:rsidR="006119E8" w:rsidRPr="0003788B" w:rsidRDefault="00A47AF1" w:rsidP="00E15CD4">
            <w:r>
              <w:t>Cramer et. al</w:t>
            </w:r>
          </w:p>
        </w:tc>
        <w:tc>
          <w:tcPr>
            <w:tcW w:w="309" w:type="pct"/>
          </w:tcPr>
          <w:p w14:paraId="5F59C49C" w14:textId="5E18B98C" w:rsidR="006119E8" w:rsidRPr="00B963D5" w:rsidRDefault="00A47AF1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11D89015" w14:textId="108FCD18" w:rsidR="006119E8" w:rsidRDefault="00A47AF1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3C1C2F53" w14:textId="60521852" w:rsidR="006119E8" w:rsidRPr="00974727" w:rsidRDefault="00A47AF1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97" w:type="pct"/>
          </w:tcPr>
          <w:p w14:paraId="205057C0" w14:textId="1E80A018" w:rsidR="006119E8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45431700" w14:textId="63D9E273" w:rsidR="006119E8" w:rsidRPr="00EC4AAA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97" w:type="pct"/>
          </w:tcPr>
          <w:p w14:paraId="39D621F5" w14:textId="24E7B674" w:rsidR="006119E8" w:rsidRPr="00EC4AAA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443" w:type="pct"/>
          </w:tcPr>
          <w:p w14:paraId="66E18E5E" w14:textId="7CBC349A" w:rsidR="006119E8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433" w:type="pct"/>
          </w:tcPr>
          <w:p w14:paraId="761F883B" w14:textId="1FB552C9" w:rsidR="006119E8" w:rsidRPr="00FE5D66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591" w:type="pct"/>
          </w:tcPr>
          <w:p w14:paraId="32BA48B4" w14:textId="64FD538A" w:rsidR="006119E8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w </w:t>
            </w:r>
          </w:p>
        </w:tc>
      </w:tr>
      <w:tr w:rsidR="002C5B3A" w14:paraId="3D5D09D6" w14:textId="77777777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5B1425FE" w14:textId="15C793FF" w:rsidR="002C5B3A" w:rsidRDefault="002C5B3A" w:rsidP="00E15CD4">
            <w:r>
              <w:t>Gu2 et al.</w:t>
            </w:r>
          </w:p>
        </w:tc>
        <w:tc>
          <w:tcPr>
            <w:tcW w:w="309" w:type="pct"/>
          </w:tcPr>
          <w:p w14:paraId="2F025B1D" w14:textId="1955C67B" w:rsidR="002C5B3A" w:rsidRDefault="002C5B3A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086E3936" w14:textId="4220FDF3" w:rsidR="002C5B3A" w:rsidRDefault="002C5B3A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07957FA6" w14:textId="71A76139" w:rsidR="002C5B3A" w:rsidRDefault="002C5B3A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97" w:type="pct"/>
          </w:tcPr>
          <w:p w14:paraId="0D4EAB2C" w14:textId="5B1104BB" w:rsidR="002C5B3A" w:rsidRDefault="002C5B3A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1E095C60" w14:textId="5652E11F" w:rsidR="002C5B3A" w:rsidRDefault="002C5B3A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97" w:type="pct"/>
          </w:tcPr>
          <w:p w14:paraId="68299ADA" w14:textId="152D9CD9" w:rsidR="002C5B3A" w:rsidRDefault="002C5B3A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443" w:type="pct"/>
          </w:tcPr>
          <w:p w14:paraId="1F267E14" w14:textId="03AF9634" w:rsidR="002C5B3A" w:rsidRDefault="002C5B3A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433" w:type="pct"/>
          </w:tcPr>
          <w:p w14:paraId="22BF99C9" w14:textId="46DB3F39" w:rsidR="002C5B3A" w:rsidRDefault="002C5B3A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591" w:type="pct"/>
          </w:tcPr>
          <w:p w14:paraId="2B7B89AA" w14:textId="2994C4A4" w:rsidR="002C5B3A" w:rsidRDefault="002C5B3A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ow </w:t>
            </w:r>
          </w:p>
        </w:tc>
      </w:tr>
      <w:tr w:rsidR="002C5B3A" w14:paraId="192781F4" w14:textId="77777777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123E9E9A" w14:textId="10961BBD" w:rsidR="002C5B3A" w:rsidRDefault="002C5B3A" w:rsidP="00E15CD4">
            <w:r>
              <w:t>Gu et. al</w:t>
            </w:r>
          </w:p>
        </w:tc>
        <w:tc>
          <w:tcPr>
            <w:tcW w:w="309" w:type="pct"/>
          </w:tcPr>
          <w:p w14:paraId="075734EB" w14:textId="4DD63A05" w:rsidR="002C5B3A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3795CCF9" w14:textId="54689C36" w:rsidR="002C5B3A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08E54FBE" w14:textId="2B1556E5" w:rsidR="002C5B3A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97" w:type="pct"/>
          </w:tcPr>
          <w:p w14:paraId="6030D2FC" w14:textId="66A05266" w:rsidR="002C5B3A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4C1AF8C5" w14:textId="5B81CCEC" w:rsidR="002C5B3A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97" w:type="pct"/>
          </w:tcPr>
          <w:p w14:paraId="41C674A2" w14:textId="64793191" w:rsidR="002C5B3A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443" w:type="pct"/>
          </w:tcPr>
          <w:p w14:paraId="7575473C" w14:textId="42EB7780" w:rsidR="002C5B3A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433" w:type="pct"/>
          </w:tcPr>
          <w:p w14:paraId="2F3AC794" w14:textId="0754E7B7" w:rsidR="002C5B3A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591" w:type="pct"/>
          </w:tcPr>
          <w:p w14:paraId="7D073920" w14:textId="7A6CD9EE" w:rsidR="002C5B3A" w:rsidRDefault="002C5B3A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w </w:t>
            </w:r>
          </w:p>
        </w:tc>
      </w:tr>
      <w:tr w:rsidR="002C5B3A" w14:paraId="5F5EEF3D" w14:textId="77777777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4D3E5EDB" w14:textId="52F77CDE" w:rsidR="002C5B3A" w:rsidRDefault="00B54326" w:rsidP="00E15CD4">
            <w:r>
              <w:t>Yang et. al</w:t>
            </w:r>
          </w:p>
        </w:tc>
        <w:tc>
          <w:tcPr>
            <w:tcW w:w="309" w:type="pct"/>
          </w:tcPr>
          <w:p w14:paraId="6CC9CA47" w14:textId="1E5864D2" w:rsidR="002C5B3A" w:rsidRDefault="00B54326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1461F404" w14:textId="7C43F229" w:rsidR="002C5B3A" w:rsidRDefault="00B54326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0CDAF86D" w14:textId="7617D74C" w:rsidR="002C5B3A" w:rsidRDefault="00B54326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97" w:type="pct"/>
          </w:tcPr>
          <w:p w14:paraId="47791F33" w14:textId="0364C9E6" w:rsidR="002C5B3A" w:rsidRDefault="00B54326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0CAECAD0" w14:textId="7C1B2EC3" w:rsidR="002C5B3A" w:rsidRDefault="00B54326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97" w:type="pct"/>
          </w:tcPr>
          <w:p w14:paraId="28A73487" w14:textId="26EBE99D" w:rsidR="002C5B3A" w:rsidRDefault="00B54326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443" w:type="pct"/>
          </w:tcPr>
          <w:p w14:paraId="3196E3E7" w14:textId="1831720F" w:rsidR="002C5B3A" w:rsidRDefault="00B54326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433" w:type="pct"/>
          </w:tcPr>
          <w:p w14:paraId="04B1EBFD" w14:textId="3BB94E2C" w:rsidR="002C5B3A" w:rsidRDefault="00B54326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591" w:type="pct"/>
          </w:tcPr>
          <w:p w14:paraId="38B6FEEF" w14:textId="3D03A838" w:rsidR="002C5B3A" w:rsidRDefault="00B54326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ow </w:t>
            </w:r>
          </w:p>
        </w:tc>
      </w:tr>
      <w:tr w:rsidR="000A6E05" w14:paraId="1DF2B572" w14:textId="77777777" w:rsidTr="00611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3B3D5731" w14:textId="1A01AF7D" w:rsidR="000A6E05" w:rsidRDefault="000A6E05" w:rsidP="000A6E05">
            <w:pPr>
              <w:tabs>
                <w:tab w:val="left" w:pos="1860"/>
              </w:tabs>
            </w:pPr>
            <w:r>
              <w:t>Hu et. al</w:t>
            </w:r>
          </w:p>
        </w:tc>
        <w:tc>
          <w:tcPr>
            <w:tcW w:w="309" w:type="pct"/>
          </w:tcPr>
          <w:p w14:paraId="3B46D3AF" w14:textId="6400DBBE" w:rsidR="000A6E05" w:rsidRDefault="00E423EC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2733B518" w14:textId="7889633B" w:rsidR="000A6E05" w:rsidRDefault="00E423EC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05B72F5E" w14:textId="40250268" w:rsidR="000A6E05" w:rsidRDefault="00E423EC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397" w:type="pct"/>
          </w:tcPr>
          <w:p w14:paraId="5FA0CDDD" w14:textId="1EE060C5" w:rsidR="000A6E05" w:rsidRDefault="00E423EC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37067146" w14:textId="10DC5DD5" w:rsidR="000A6E05" w:rsidRDefault="00E423EC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97" w:type="pct"/>
          </w:tcPr>
          <w:p w14:paraId="0D346A0B" w14:textId="7CF194C0" w:rsidR="000A6E05" w:rsidRDefault="00E423EC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443" w:type="pct"/>
          </w:tcPr>
          <w:p w14:paraId="2ED4D2C8" w14:textId="1096E497" w:rsidR="000A6E05" w:rsidRDefault="00E423EC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433" w:type="pct"/>
          </w:tcPr>
          <w:p w14:paraId="35A711A2" w14:textId="0D6DD9B0" w:rsidR="000A6E05" w:rsidRDefault="00E423EC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591" w:type="pct"/>
          </w:tcPr>
          <w:p w14:paraId="655C388F" w14:textId="17676AFD" w:rsidR="000A6E05" w:rsidRDefault="00E423EC" w:rsidP="00E15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 </w:t>
            </w:r>
          </w:p>
        </w:tc>
      </w:tr>
      <w:tr w:rsidR="00E62A9F" w14:paraId="43B404C0" w14:textId="77777777" w:rsidTr="0061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</w:tcPr>
          <w:p w14:paraId="0345072D" w14:textId="060905B2" w:rsidR="00E62A9F" w:rsidRDefault="00412E22" w:rsidP="000A6E05">
            <w:pPr>
              <w:tabs>
                <w:tab w:val="left" w:pos="1860"/>
              </w:tabs>
            </w:pPr>
            <w:r>
              <w:t>Dong et. al</w:t>
            </w:r>
            <w:r w:rsidR="000A6E05">
              <w:tab/>
            </w:r>
          </w:p>
        </w:tc>
        <w:tc>
          <w:tcPr>
            <w:tcW w:w="309" w:type="pct"/>
          </w:tcPr>
          <w:p w14:paraId="0A30FE8D" w14:textId="2F22AB1B" w:rsidR="00E62A9F" w:rsidRDefault="00412E22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14A2195B" w14:textId="406667C9" w:rsidR="00E62A9F" w:rsidRDefault="00412E22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53" w:type="pct"/>
          </w:tcPr>
          <w:p w14:paraId="29B37006" w14:textId="7482B799" w:rsidR="00E62A9F" w:rsidRDefault="00412E22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397" w:type="pct"/>
          </w:tcPr>
          <w:p w14:paraId="63DD54B5" w14:textId="3E8D3BFB" w:rsidR="00E62A9F" w:rsidRDefault="00412E22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353" w:type="pct"/>
          </w:tcPr>
          <w:p w14:paraId="3D0780A1" w14:textId="690EA5B8" w:rsidR="00E62A9F" w:rsidRDefault="00412E22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397" w:type="pct"/>
          </w:tcPr>
          <w:p w14:paraId="63DE6C9D" w14:textId="6FE21856" w:rsidR="00E62A9F" w:rsidRDefault="00412E22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443" w:type="pct"/>
          </w:tcPr>
          <w:p w14:paraId="66F9B1DA" w14:textId="4A75427C" w:rsidR="00E62A9F" w:rsidRDefault="00412E22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433" w:type="pct"/>
          </w:tcPr>
          <w:p w14:paraId="1428EAD7" w14:textId="7A77DF21" w:rsidR="00E62A9F" w:rsidRDefault="00412E22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591" w:type="pct"/>
          </w:tcPr>
          <w:p w14:paraId="00C5EA24" w14:textId="3ED76BB6" w:rsidR="00E62A9F" w:rsidRDefault="00412E22" w:rsidP="00E1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igh </w:t>
            </w:r>
          </w:p>
        </w:tc>
      </w:tr>
    </w:tbl>
    <w:p w14:paraId="1CAAE9FD" w14:textId="77777777" w:rsidR="00BC4877" w:rsidRDefault="00BC4877"/>
    <w:p w14:paraId="3BFAC0FF" w14:textId="77777777" w:rsidR="002324F0" w:rsidRDefault="002324F0" w:rsidP="002324F0">
      <w:pPr>
        <w:spacing w:after="0"/>
        <w:rPr>
          <w:lang w:bidi="fa-IR"/>
        </w:rPr>
      </w:pPr>
    </w:p>
    <w:p w14:paraId="23D6A397" w14:textId="77777777" w:rsidR="002324F0" w:rsidRDefault="001469CC" w:rsidP="002324F0">
      <w:pPr>
        <w:spacing w:after="0"/>
        <w:rPr>
          <w:b/>
          <w:bCs/>
        </w:rPr>
      </w:pPr>
      <w:r w:rsidRPr="001469CC">
        <w:rPr>
          <w:b/>
          <w:bCs/>
        </w:rPr>
        <w:t>Leading explanatory questions</w:t>
      </w:r>
    </w:p>
    <w:p w14:paraId="094C3F57" w14:textId="77777777" w:rsidR="002324F0" w:rsidRDefault="001469CC" w:rsidP="002324F0">
      <w:pPr>
        <w:spacing w:after="0"/>
        <w:rPr>
          <w:b/>
          <w:bCs/>
        </w:rPr>
      </w:pPr>
      <w:r>
        <w:t>1. Does the patient(s) represent(s) the whole experience of the investigator (</w:t>
      </w:r>
      <w:proofErr w:type="spellStart"/>
      <w:r>
        <w:t>centre</w:t>
      </w:r>
      <w:proofErr w:type="spellEnd"/>
      <w:r>
        <w:t>) or is the selection method unclear to the extent that other patients with similar presentation may not have been reported?</w:t>
      </w:r>
    </w:p>
    <w:p w14:paraId="517DDAA5" w14:textId="77777777" w:rsidR="002324F0" w:rsidRDefault="001469CC" w:rsidP="002324F0">
      <w:pPr>
        <w:spacing w:after="0"/>
        <w:rPr>
          <w:b/>
          <w:bCs/>
        </w:rPr>
      </w:pPr>
      <w:r>
        <w:t>2. Was the exposure adequately ascertained?</w:t>
      </w:r>
    </w:p>
    <w:p w14:paraId="44D68777" w14:textId="65E65CAA" w:rsidR="001469CC" w:rsidRPr="002324F0" w:rsidRDefault="001469CC" w:rsidP="002324F0">
      <w:pPr>
        <w:spacing w:after="0"/>
        <w:rPr>
          <w:b/>
          <w:bCs/>
        </w:rPr>
      </w:pPr>
      <w:r>
        <w:t>3. Was the outcome adequately ascertained?</w:t>
      </w:r>
    </w:p>
    <w:p w14:paraId="3083FDD1" w14:textId="77777777" w:rsidR="002324F0" w:rsidRDefault="001469CC" w:rsidP="002324F0">
      <w:pPr>
        <w:spacing w:after="0" w:line="240" w:lineRule="auto"/>
      </w:pPr>
      <w:r>
        <w:lastRenderedPageBreak/>
        <w:t>4. Were other alternative causes that may explain the observation ruled out?</w:t>
      </w:r>
    </w:p>
    <w:p w14:paraId="45FA68AA" w14:textId="77777777" w:rsidR="002324F0" w:rsidRDefault="001469CC" w:rsidP="002324F0">
      <w:pPr>
        <w:spacing w:after="0" w:line="240" w:lineRule="auto"/>
      </w:pPr>
      <w:r>
        <w:t>5. Was there a challenge/rechallenge phenomenon?</w:t>
      </w:r>
    </w:p>
    <w:p w14:paraId="62BA3AFF" w14:textId="77777777" w:rsidR="002324F0" w:rsidRDefault="001469CC" w:rsidP="002324F0">
      <w:pPr>
        <w:spacing w:after="0" w:line="240" w:lineRule="auto"/>
      </w:pPr>
      <w:r>
        <w:t>6. Was there a dose–response effect?</w:t>
      </w:r>
    </w:p>
    <w:p w14:paraId="6F0C699F" w14:textId="77777777" w:rsidR="002324F0" w:rsidRDefault="001469CC" w:rsidP="002324F0">
      <w:pPr>
        <w:spacing w:after="0" w:line="240" w:lineRule="auto"/>
      </w:pPr>
      <w:r>
        <w:t>7. Was follow-up long enough for outcomes to occur?</w:t>
      </w:r>
    </w:p>
    <w:p w14:paraId="1F66658E" w14:textId="5AA7B660" w:rsidR="00BB77CE" w:rsidRPr="002324F0" w:rsidRDefault="001469CC" w:rsidP="002324F0">
      <w:pPr>
        <w:spacing w:after="0" w:line="240" w:lineRule="auto"/>
      </w:pPr>
      <w:r>
        <w:t>8. Is the case(s) described with sufficient details to allow other investigators to replicate the research or to allow practitioners make inferences related to their own practice?</w:t>
      </w:r>
      <w:r w:rsidR="00136229">
        <w:rPr>
          <w:rtl/>
        </w:rPr>
        <w:br/>
      </w:r>
    </w:p>
    <w:p w14:paraId="68DAA396" w14:textId="26C29E84" w:rsidR="002F5479" w:rsidRDefault="002F5479" w:rsidP="00136229">
      <w:pPr>
        <w:spacing w:line="240" w:lineRule="auto"/>
        <w:rPr>
          <w:b/>
          <w:bCs/>
        </w:rPr>
      </w:pPr>
    </w:p>
    <w:p w14:paraId="206EDF95" w14:textId="77777777" w:rsidR="002C4975" w:rsidRDefault="002C4975" w:rsidP="00136229">
      <w:pPr>
        <w:spacing w:line="240" w:lineRule="auto"/>
        <w:rPr>
          <w:b/>
          <w:bCs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11"/>
        <w:gridCol w:w="410"/>
        <w:gridCol w:w="342"/>
        <w:gridCol w:w="881"/>
      </w:tblGrid>
      <w:tr w:rsidR="002C4975" w:rsidRPr="00D630BD" w14:paraId="3862DC5C" w14:textId="77777777" w:rsidTr="0085369D">
        <w:trPr>
          <w:tblHeader/>
        </w:trPr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80AF033" w14:textId="77777777" w:rsidR="002C4975" w:rsidRPr="00D630BD" w:rsidRDefault="002C4975" w:rsidP="0085369D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D630BD">
              <w:rPr>
                <w:b/>
                <w:bCs/>
              </w:rPr>
              <w:t>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66ADB1A9" w14:textId="77777777" w:rsidR="002C4975" w:rsidRPr="00D630BD" w:rsidRDefault="002C4975" w:rsidP="0085369D">
            <w:pPr>
              <w:rPr>
                <w:b/>
                <w:bCs/>
              </w:rPr>
            </w:pPr>
            <w:r w:rsidRPr="00D630BD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0859822" w14:textId="77777777" w:rsidR="002C4975" w:rsidRPr="00D630BD" w:rsidRDefault="002C4975" w:rsidP="0085369D">
            <w:pPr>
              <w:rPr>
                <w:b/>
                <w:bCs/>
              </w:rPr>
            </w:pPr>
            <w:r w:rsidRPr="00D630BD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102A0DDF" w14:textId="77777777" w:rsidR="002C4975" w:rsidRPr="00D630BD" w:rsidRDefault="002C4975" w:rsidP="0085369D">
            <w:pPr>
              <w:rPr>
                <w:b/>
                <w:bCs/>
              </w:rPr>
            </w:pPr>
            <w:r w:rsidRPr="00D630BD">
              <w:rPr>
                <w:b/>
                <w:bCs/>
              </w:rPr>
              <w:t>Other</w:t>
            </w:r>
            <w:r w:rsidRPr="00D630BD">
              <w:rPr>
                <w:b/>
                <w:bCs/>
              </w:rPr>
              <w:br/>
              <w:t xml:space="preserve">(CD, NR, </w:t>
            </w:r>
            <w:proofErr w:type="gramStart"/>
            <w:r w:rsidRPr="00D630BD">
              <w:rPr>
                <w:b/>
                <w:bCs/>
              </w:rPr>
              <w:t>NA)*</w:t>
            </w:r>
            <w:proofErr w:type="gramEnd"/>
          </w:p>
        </w:tc>
      </w:tr>
      <w:tr w:rsidR="002C4975" w:rsidRPr="00D630BD" w14:paraId="3D0A3CA5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3AC7FAD" w14:textId="77777777" w:rsidR="002C4975" w:rsidRPr="00D630BD" w:rsidRDefault="002C4975" w:rsidP="0085369D">
            <w:r w:rsidRPr="00D630BD"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BAAE9E9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6DC7638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2B035BD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057F1BC2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CC56D7F" w14:textId="77777777" w:rsidR="002C4975" w:rsidRPr="00D630BD" w:rsidRDefault="002C4975" w:rsidP="0085369D">
            <w:r w:rsidRPr="00D630BD"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D066CAA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A839332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4B2AC0B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371F4F82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8589B65" w14:textId="77777777" w:rsidR="002C4975" w:rsidRPr="00D630BD" w:rsidRDefault="002C4975" w:rsidP="0085369D">
            <w:r w:rsidRPr="00D630BD"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A4E5B30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B0D370D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505B5E1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023760DC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739EEBD" w14:textId="77777777" w:rsidR="002C4975" w:rsidRPr="00D630BD" w:rsidRDefault="002C4975" w:rsidP="0085369D">
            <w:r w:rsidRPr="00D630BD"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488B190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B10A02D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7DDC766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7EF677B9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18B925E" w14:textId="77777777" w:rsidR="002C4975" w:rsidRPr="00D630BD" w:rsidRDefault="002C4975" w:rsidP="0085369D">
            <w:r w:rsidRPr="00D630BD"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27AEDB5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0FDDCCB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60C3FBF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0A7C2992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5BDF47" w14:textId="77777777" w:rsidR="002C4975" w:rsidRPr="00D630BD" w:rsidRDefault="002C4975" w:rsidP="0085369D">
            <w:r w:rsidRPr="00D630BD"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F91965C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F423305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9AC1A5C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4CA3ABAD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5379F7" w14:textId="77777777" w:rsidR="002C4975" w:rsidRPr="00D630BD" w:rsidRDefault="002C4975" w:rsidP="0085369D">
            <w:r w:rsidRPr="00D630BD"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57ACDDA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337E4DC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2539C65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75D9D4FA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DFDF5A6" w14:textId="77777777" w:rsidR="002C4975" w:rsidRPr="00D630BD" w:rsidRDefault="002C4975" w:rsidP="0085369D">
            <w:r w:rsidRPr="00D630BD"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C5A710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A6EEC7" w14:textId="77777777" w:rsidR="002C4975" w:rsidRPr="00D630BD" w:rsidRDefault="002C4975" w:rsidP="0085369D">
            <w:r>
              <w:t>*</w:t>
            </w:r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622F33A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5F35788A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0CC8404" w14:textId="77777777" w:rsidR="002C4975" w:rsidRPr="00D630BD" w:rsidRDefault="002C4975" w:rsidP="0085369D">
            <w:r w:rsidRPr="00D630BD"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0F15769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5B31556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24654F2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3FCAE063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15E41EB" w14:textId="77777777" w:rsidR="002C4975" w:rsidRPr="00D630BD" w:rsidRDefault="002C4975" w:rsidP="0085369D">
            <w:r w:rsidRPr="00D630BD">
              <w:lastRenderedPageBreak/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813A18C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4295525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0B44BC1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52DB30A0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50F156C" w14:textId="77777777" w:rsidR="002C4975" w:rsidRPr="00D630BD" w:rsidRDefault="002C4975" w:rsidP="0085369D">
            <w:r w:rsidRPr="00D630BD"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EB5B9D0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CA6116A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F6F9D5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280086D3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DE55892" w14:textId="77777777" w:rsidR="002C4975" w:rsidRPr="00D630BD" w:rsidRDefault="002C4975" w:rsidP="0085369D">
            <w:r w:rsidRPr="00D630BD"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283A8D7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F104BE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C4FAF2F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</w:tr>
    </w:tbl>
    <w:p w14:paraId="374123F2" w14:textId="77777777" w:rsidR="002C4975" w:rsidRDefault="002C4975" w:rsidP="002C4975">
      <w:r>
        <w:t xml:space="preserve">Lyu 2025: global assessment: low risk of bias </w:t>
      </w:r>
    </w:p>
    <w:p w14:paraId="590CC5D7" w14:textId="77777777" w:rsidR="002C4975" w:rsidRDefault="002C4975" w:rsidP="002C4975"/>
    <w:p w14:paraId="5A0EBB85" w14:textId="77777777" w:rsidR="002C4975" w:rsidRDefault="002C4975" w:rsidP="002C4975"/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11"/>
        <w:gridCol w:w="410"/>
        <w:gridCol w:w="342"/>
        <w:gridCol w:w="881"/>
      </w:tblGrid>
      <w:tr w:rsidR="002C4975" w:rsidRPr="00D630BD" w14:paraId="75899885" w14:textId="77777777" w:rsidTr="0085369D">
        <w:trPr>
          <w:tblHeader/>
        </w:trPr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023CC52C" w14:textId="77777777" w:rsidR="002C4975" w:rsidRPr="00D630BD" w:rsidRDefault="002C4975" w:rsidP="0085369D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D630BD">
              <w:rPr>
                <w:b/>
                <w:bCs/>
              </w:rPr>
              <w:t>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7064D304" w14:textId="77777777" w:rsidR="002C4975" w:rsidRPr="00D630BD" w:rsidRDefault="002C4975" w:rsidP="0085369D">
            <w:pPr>
              <w:rPr>
                <w:b/>
                <w:bCs/>
              </w:rPr>
            </w:pPr>
            <w:r w:rsidRPr="00D630BD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67003CD6" w14:textId="77777777" w:rsidR="002C4975" w:rsidRPr="00D630BD" w:rsidRDefault="002C4975" w:rsidP="0085369D">
            <w:pPr>
              <w:rPr>
                <w:b/>
                <w:bCs/>
              </w:rPr>
            </w:pPr>
            <w:r w:rsidRPr="00D630BD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0F2ABC61" w14:textId="77777777" w:rsidR="002C4975" w:rsidRPr="00D630BD" w:rsidRDefault="002C4975" w:rsidP="0085369D">
            <w:pPr>
              <w:rPr>
                <w:b/>
                <w:bCs/>
              </w:rPr>
            </w:pPr>
            <w:r w:rsidRPr="00D630BD">
              <w:rPr>
                <w:b/>
                <w:bCs/>
              </w:rPr>
              <w:t>Other</w:t>
            </w:r>
            <w:r w:rsidRPr="00D630BD">
              <w:rPr>
                <w:b/>
                <w:bCs/>
              </w:rPr>
              <w:br/>
              <w:t xml:space="preserve">(CD, NR, </w:t>
            </w:r>
            <w:proofErr w:type="gramStart"/>
            <w:r w:rsidRPr="00D630BD">
              <w:rPr>
                <w:b/>
                <w:bCs/>
              </w:rPr>
              <w:t>NA)*</w:t>
            </w:r>
            <w:proofErr w:type="gramEnd"/>
          </w:p>
        </w:tc>
      </w:tr>
      <w:tr w:rsidR="002C4975" w:rsidRPr="00D630BD" w14:paraId="410D5FE2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AAD2ADD" w14:textId="77777777" w:rsidR="002C4975" w:rsidRPr="00D630BD" w:rsidRDefault="002C4975" w:rsidP="0085369D">
            <w:r w:rsidRPr="00D630BD"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0524691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F69D9D5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AD679D9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116B03BB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244A3A" w14:textId="77777777" w:rsidR="002C4975" w:rsidRPr="00D630BD" w:rsidRDefault="002C4975" w:rsidP="0085369D">
            <w:r w:rsidRPr="00D630BD"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04066D7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1B622CC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36193AC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03F54B7E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17AEA09" w14:textId="77777777" w:rsidR="002C4975" w:rsidRPr="00D630BD" w:rsidRDefault="002C4975" w:rsidP="0085369D">
            <w:r w:rsidRPr="00D630BD"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3713196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882AEC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AE37B12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539DDD35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45DCE41" w14:textId="77777777" w:rsidR="002C4975" w:rsidRPr="00D630BD" w:rsidRDefault="002C4975" w:rsidP="0085369D">
            <w:r w:rsidRPr="00D630BD"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DBE7744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F25C06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C1105F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26246BBE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A3C2C25" w14:textId="77777777" w:rsidR="002C4975" w:rsidRPr="00D630BD" w:rsidRDefault="002C4975" w:rsidP="0085369D">
            <w:r w:rsidRPr="00D630BD"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17664E1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608D29F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B84F129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7705C900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E461430" w14:textId="77777777" w:rsidR="002C4975" w:rsidRPr="00D630BD" w:rsidRDefault="002C4975" w:rsidP="0085369D">
            <w:r w:rsidRPr="00D630BD">
              <w:lastRenderedPageBreak/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181702C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DB90FB1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F9BCC9F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31D739CE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3FCEBA7" w14:textId="77777777" w:rsidR="002C4975" w:rsidRPr="00D630BD" w:rsidRDefault="002C4975" w:rsidP="0085369D">
            <w:r w:rsidRPr="00D630BD"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8E939D1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65BB9B9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7F0F441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35556F74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8D165A9" w14:textId="77777777" w:rsidR="002C4975" w:rsidRPr="00D630BD" w:rsidRDefault="002C4975" w:rsidP="0085369D">
            <w:r w:rsidRPr="00D630BD"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435C55D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DE12068" w14:textId="77777777" w:rsidR="002C4975" w:rsidRPr="00D630BD" w:rsidRDefault="002C4975" w:rsidP="0085369D">
            <w:r>
              <w:t>*</w:t>
            </w:r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0A50248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75D02347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A1932D" w14:textId="77777777" w:rsidR="002C4975" w:rsidRPr="00D630BD" w:rsidRDefault="002C4975" w:rsidP="0085369D">
            <w:r w:rsidRPr="00D630BD"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697FD9D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FE948D2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39BA9DC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119C8844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CE64A23" w14:textId="77777777" w:rsidR="002C4975" w:rsidRPr="00D630BD" w:rsidRDefault="002C4975" w:rsidP="0085369D">
            <w:r w:rsidRPr="00D630BD"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B6F78F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B43F06E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86B90BE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1C603FD1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D2457DE" w14:textId="77777777" w:rsidR="002C4975" w:rsidRPr="00D630BD" w:rsidRDefault="002C4975" w:rsidP="0085369D">
            <w:r w:rsidRPr="00D630BD"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64BBE35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2CCD9F0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7D18821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167D714E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37D08FF" w14:textId="77777777" w:rsidR="002C4975" w:rsidRPr="00D630BD" w:rsidRDefault="002C4975" w:rsidP="0085369D">
            <w:r w:rsidRPr="00D630BD"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ECEF0D5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3F9FF2F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8BF85D0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</w:tr>
    </w:tbl>
    <w:p w14:paraId="657070A9" w14:textId="77777777" w:rsidR="002C4975" w:rsidRDefault="002C4975" w:rsidP="002C4975"/>
    <w:p w14:paraId="259EED7F" w14:textId="77777777" w:rsidR="002C4975" w:rsidRDefault="002C4975" w:rsidP="002C4975">
      <w:r>
        <w:t>Zheng 2025: low risk of bias</w:t>
      </w:r>
    </w:p>
    <w:p w14:paraId="5D09DC67" w14:textId="77777777" w:rsidR="002C4975" w:rsidRDefault="002C4975" w:rsidP="002C4975"/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11"/>
        <w:gridCol w:w="410"/>
        <w:gridCol w:w="342"/>
        <w:gridCol w:w="881"/>
      </w:tblGrid>
      <w:tr w:rsidR="002C4975" w:rsidRPr="00D630BD" w14:paraId="00DA44A0" w14:textId="77777777" w:rsidTr="0085369D">
        <w:trPr>
          <w:tblHeader/>
        </w:trPr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5E594F41" w14:textId="77777777" w:rsidR="002C4975" w:rsidRPr="00D630BD" w:rsidRDefault="002C4975" w:rsidP="0085369D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D630BD">
              <w:rPr>
                <w:b/>
                <w:bCs/>
              </w:rPr>
              <w:t>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234269C6" w14:textId="77777777" w:rsidR="002C4975" w:rsidRPr="00D630BD" w:rsidRDefault="002C4975" w:rsidP="0085369D">
            <w:pPr>
              <w:rPr>
                <w:b/>
                <w:bCs/>
              </w:rPr>
            </w:pPr>
            <w:r w:rsidRPr="00D630BD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5E09FC1" w14:textId="77777777" w:rsidR="002C4975" w:rsidRPr="00D630BD" w:rsidRDefault="002C4975" w:rsidP="0085369D">
            <w:pPr>
              <w:rPr>
                <w:b/>
                <w:bCs/>
              </w:rPr>
            </w:pPr>
            <w:r w:rsidRPr="00D630BD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555D8C40" w14:textId="77777777" w:rsidR="002C4975" w:rsidRPr="00D630BD" w:rsidRDefault="002C4975" w:rsidP="0085369D">
            <w:pPr>
              <w:rPr>
                <w:b/>
                <w:bCs/>
              </w:rPr>
            </w:pPr>
            <w:r w:rsidRPr="00D630BD">
              <w:rPr>
                <w:b/>
                <w:bCs/>
              </w:rPr>
              <w:t>Other</w:t>
            </w:r>
            <w:r w:rsidRPr="00D630BD">
              <w:rPr>
                <w:b/>
                <w:bCs/>
              </w:rPr>
              <w:br/>
              <w:t xml:space="preserve">(CD, NR, </w:t>
            </w:r>
            <w:proofErr w:type="gramStart"/>
            <w:r w:rsidRPr="00D630BD">
              <w:rPr>
                <w:b/>
                <w:bCs/>
              </w:rPr>
              <w:t>NA)*</w:t>
            </w:r>
            <w:proofErr w:type="gramEnd"/>
          </w:p>
        </w:tc>
      </w:tr>
      <w:tr w:rsidR="002C4975" w:rsidRPr="00D630BD" w14:paraId="27A5F825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876BA4" w14:textId="77777777" w:rsidR="002C4975" w:rsidRPr="00D630BD" w:rsidRDefault="002C4975" w:rsidP="0085369D">
            <w:r w:rsidRPr="00D630BD"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6395149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FF0599B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2AA3AFF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32B5CDD0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52D5D10" w14:textId="77777777" w:rsidR="002C4975" w:rsidRPr="00D630BD" w:rsidRDefault="002C4975" w:rsidP="0085369D">
            <w:r w:rsidRPr="00D630BD">
              <w:lastRenderedPageBreak/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57FC70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27C356C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21A36D1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7CA38C25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A56EE5" w14:textId="77777777" w:rsidR="002C4975" w:rsidRPr="00D630BD" w:rsidRDefault="002C4975" w:rsidP="0085369D">
            <w:r w:rsidRPr="00D630BD"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9C01DB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8003762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B5951CB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5E62AF12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445883" w14:textId="77777777" w:rsidR="002C4975" w:rsidRPr="00D630BD" w:rsidRDefault="002C4975" w:rsidP="0085369D">
            <w:r w:rsidRPr="00D630BD"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E0450D0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69D1062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28A4AC2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2BD37602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AE32108" w14:textId="77777777" w:rsidR="002C4975" w:rsidRPr="00D630BD" w:rsidRDefault="002C4975" w:rsidP="0085369D">
            <w:r w:rsidRPr="00D630BD"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676DB11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BEE6A1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EA284F5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697A913D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A62FDBF" w14:textId="77777777" w:rsidR="002C4975" w:rsidRPr="00D630BD" w:rsidRDefault="002C4975" w:rsidP="0085369D">
            <w:r w:rsidRPr="00D630BD"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AD6C1D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2198BAD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101822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7D12BECD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22CD8B" w14:textId="77777777" w:rsidR="002C4975" w:rsidRPr="00D630BD" w:rsidRDefault="002C4975" w:rsidP="0085369D">
            <w:r w:rsidRPr="00D630BD"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834150E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1187F78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3DF0013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29AF5B0B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32EBFDF" w14:textId="77777777" w:rsidR="002C4975" w:rsidRPr="00D630BD" w:rsidRDefault="002C4975" w:rsidP="0085369D">
            <w:r w:rsidRPr="00D630BD"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383C286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0CA79D4" w14:textId="77777777" w:rsidR="002C4975" w:rsidRPr="00D630BD" w:rsidRDefault="002C4975" w:rsidP="0085369D">
            <w:r>
              <w:t>*</w:t>
            </w:r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B08A1D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1B70D48E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7448D09" w14:textId="77777777" w:rsidR="002C4975" w:rsidRPr="00D630BD" w:rsidRDefault="002C4975" w:rsidP="0085369D">
            <w:r w:rsidRPr="00D630BD"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BE37C85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12CC385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D55B0EA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3C7DF7C3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97135E" w14:textId="77777777" w:rsidR="002C4975" w:rsidRPr="00D630BD" w:rsidRDefault="002C4975" w:rsidP="0085369D">
            <w:r w:rsidRPr="00D630BD"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8CED771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22BB8CF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5D9DDC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638FDA59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796C177" w14:textId="77777777" w:rsidR="002C4975" w:rsidRPr="00D630BD" w:rsidRDefault="002C4975" w:rsidP="0085369D">
            <w:r w:rsidRPr="00D630BD"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88D2F6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5121451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1A21F1A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25106175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0B86120" w14:textId="77777777" w:rsidR="002C4975" w:rsidRPr="00D630BD" w:rsidRDefault="002C4975" w:rsidP="0085369D">
            <w:r w:rsidRPr="00D630BD"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C72C577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A0E52F4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91239F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</w:tr>
    </w:tbl>
    <w:p w14:paraId="00777F0E" w14:textId="77777777" w:rsidR="002C4975" w:rsidRDefault="002C4975" w:rsidP="002C4975"/>
    <w:p w14:paraId="0351DC62" w14:textId="77777777" w:rsidR="002C4975" w:rsidRDefault="002C4975" w:rsidP="002C4975">
      <w:r>
        <w:lastRenderedPageBreak/>
        <w:t>Huang 2025: low risk of bias</w:t>
      </w:r>
    </w:p>
    <w:p w14:paraId="76805A17" w14:textId="77777777" w:rsidR="002C4975" w:rsidRDefault="002C4975" w:rsidP="002C4975"/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11"/>
        <w:gridCol w:w="410"/>
        <w:gridCol w:w="342"/>
        <w:gridCol w:w="881"/>
      </w:tblGrid>
      <w:tr w:rsidR="002C4975" w:rsidRPr="00D630BD" w14:paraId="791B62C2" w14:textId="77777777" w:rsidTr="0085369D">
        <w:trPr>
          <w:tblHeader/>
        </w:trPr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50D1C6D" w14:textId="77777777" w:rsidR="002C4975" w:rsidRPr="00D630BD" w:rsidRDefault="002C4975" w:rsidP="0085369D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D630BD">
              <w:rPr>
                <w:b/>
                <w:bCs/>
              </w:rPr>
              <w:t>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53085AB0" w14:textId="77777777" w:rsidR="002C4975" w:rsidRPr="00D630BD" w:rsidRDefault="002C4975" w:rsidP="0085369D">
            <w:pPr>
              <w:rPr>
                <w:b/>
                <w:bCs/>
              </w:rPr>
            </w:pPr>
            <w:r w:rsidRPr="00D630BD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028BEAA8" w14:textId="77777777" w:rsidR="002C4975" w:rsidRPr="00D630BD" w:rsidRDefault="002C4975" w:rsidP="0085369D">
            <w:pPr>
              <w:rPr>
                <w:b/>
                <w:bCs/>
              </w:rPr>
            </w:pPr>
            <w:r w:rsidRPr="00D630BD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CB5E4E7" w14:textId="77777777" w:rsidR="002C4975" w:rsidRPr="00D630BD" w:rsidRDefault="002C4975" w:rsidP="0085369D">
            <w:pPr>
              <w:rPr>
                <w:b/>
                <w:bCs/>
              </w:rPr>
            </w:pPr>
            <w:r w:rsidRPr="00D630BD">
              <w:rPr>
                <w:b/>
                <w:bCs/>
              </w:rPr>
              <w:t>Other</w:t>
            </w:r>
            <w:r w:rsidRPr="00D630BD">
              <w:rPr>
                <w:b/>
                <w:bCs/>
              </w:rPr>
              <w:br/>
              <w:t xml:space="preserve">(CD, NR, </w:t>
            </w:r>
            <w:proofErr w:type="gramStart"/>
            <w:r w:rsidRPr="00D630BD">
              <w:rPr>
                <w:b/>
                <w:bCs/>
              </w:rPr>
              <w:t>NA)*</w:t>
            </w:r>
            <w:proofErr w:type="gramEnd"/>
          </w:p>
        </w:tc>
      </w:tr>
      <w:tr w:rsidR="002C4975" w:rsidRPr="00D630BD" w14:paraId="0CA4122B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AA8B273" w14:textId="77777777" w:rsidR="002C4975" w:rsidRPr="00D630BD" w:rsidRDefault="002C4975" w:rsidP="0085369D">
            <w:r w:rsidRPr="00D630BD"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4D2B6ED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2C07112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BBEAA9C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1E18763F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D59B9E4" w14:textId="77777777" w:rsidR="002C4975" w:rsidRPr="00D630BD" w:rsidRDefault="002C4975" w:rsidP="0085369D">
            <w:r w:rsidRPr="00D630BD"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63D1122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C70CC2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2414C4A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7CDCBE75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B7D0DAE" w14:textId="77777777" w:rsidR="002C4975" w:rsidRPr="00D630BD" w:rsidRDefault="002C4975" w:rsidP="0085369D">
            <w:r w:rsidRPr="00D630BD"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7829EEE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917FEAE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923A8B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14BCF43E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B839826" w14:textId="77777777" w:rsidR="002C4975" w:rsidRPr="00D630BD" w:rsidRDefault="002C4975" w:rsidP="0085369D">
            <w:r w:rsidRPr="00D630BD"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270B735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9313814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0415092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5E301F07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F2A419" w14:textId="77777777" w:rsidR="002C4975" w:rsidRPr="00D630BD" w:rsidRDefault="002C4975" w:rsidP="0085369D">
            <w:r w:rsidRPr="00D630BD"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A8E280E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AA353D1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6D32B47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781835E0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7234062" w14:textId="77777777" w:rsidR="002C4975" w:rsidRPr="00D630BD" w:rsidRDefault="002C4975" w:rsidP="0085369D">
            <w:r w:rsidRPr="00D630BD"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69DE93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E8C6153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A7EA8A2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2FD03CCF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3D7C936" w14:textId="77777777" w:rsidR="002C4975" w:rsidRPr="00D630BD" w:rsidRDefault="002C4975" w:rsidP="0085369D">
            <w:r w:rsidRPr="00D630BD"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84EF9C1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8D0327D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62DA2ED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614AFB1C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B99B74" w14:textId="77777777" w:rsidR="002C4975" w:rsidRPr="00D630BD" w:rsidRDefault="002C4975" w:rsidP="0085369D">
            <w:r w:rsidRPr="00D630BD"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58D8B35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2223078" w14:textId="77777777" w:rsidR="002C4975" w:rsidRPr="00D630BD" w:rsidRDefault="002C4975" w:rsidP="0085369D">
            <w:r>
              <w:t>*</w:t>
            </w:r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4AA389F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58ACA5AC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49048BA" w14:textId="77777777" w:rsidR="002C4975" w:rsidRPr="00D630BD" w:rsidRDefault="002C4975" w:rsidP="0085369D">
            <w:r w:rsidRPr="00D630BD"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E42BC17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36CB38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E1F0FC5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74151823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5C9EA8" w14:textId="77777777" w:rsidR="002C4975" w:rsidRPr="00D630BD" w:rsidRDefault="002C4975" w:rsidP="0085369D">
            <w:r w:rsidRPr="00D630BD"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63F97CD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0AF8E95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9FDAE50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223FBEE7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84BF830" w14:textId="77777777" w:rsidR="002C4975" w:rsidRPr="00D630BD" w:rsidRDefault="002C4975" w:rsidP="0085369D">
            <w:r w:rsidRPr="00D630BD">
              <w:lastRenderedPageBreak/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57D44D8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1C6F286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852F9A2" w14:textId="77777777" w:rsidR="002C4975" w:rsidRPr="00D630BD" w:rsidRDefault="002C4975" w:rsidP="0085369D">
            <w:r w:rsidRPr="00D630BD">
              <w:t> </w:t>
            </w:r>
          </w:p>
        </w:tc>
      </w:tr>
      <w:tr w:rsidR="002C4975" w:rsidRPr="00D630BD" w14:paraId="093C9414" w14:textId="77777777" w:rsidTr="0085369D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28B71EC" w14:textId="77777777" w:rsidR="002C4975" w:rsidRPr="00D630BD" w:rsidRDefault="002C4975" w:rsidP="0085369D">
            <w:r w:rsidRPr="00D630BD"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A9E2195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F7B2978" w14:textId="77777777" w:rsidR="002C4975" w:rsidRPr="00D630BD" w:rsidRDefault="002C4975" w:rsidP="0085369D">
            <w:r w:rsidRPr="00D630BD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2F2D75C" w14:textId="77777777" w:rsidR="002C4975" w:rsidRPr="00D630BD" w:rsidRDefault="002C4975" w:rsidP="0085369D">
            <w:r w:rsidRPr="00D630BD">
              <w:t> </w:t>
            </w:r>
            <w:r>
              <w:t>*</w:t>
            </w:r>
          </w:p>
        </w:tc>
      </w:tr>
    </w:tbl>
    <w:p w14:paraId="74098AD2" w14:textId="77777777" w:rsidR="002C4975" w:rsidRDefault="002C4975" w:rsidP="002C4975">
      <w:r>
        <w:t xml:space="preserve"> Du 2025: low risk of bias</w:t>
      </w:r>
    </w:p>
    <w:p w14:paraId="2D1F860A" w14:textId="77777777" w:rsidR="002C4975" w:rsidRDefault="002C4975" w:rsidP="002C4975"/>
    <w:p w14:paraId="2D65E8E7" w14:textId="77777777" w:rsidR="002C4975" w:rsidRDefault="002C4975" w:rsidP="002C4975"/>
    <w:p w14:paraId="39A4B365" w14:textId="77777777" w:rsidR="002C4975" w:rsidRDefault="002C4975" w:rsidP="002C4975"/>
    <w:p w14:paraId="5E15FCC7" w14:textId="77777777" w:rsidR="002C4975" w:rsidRDefault="002C4975" w:rsidP="00136229">
      <w:pPr>
        <w:spacing w:line="240" w:lineRule="auto"/>
        <w:rPr>
          <w:b/>
          <w:bCs/>
        </w:rPr>
      </w:pPr>
    </w:p>
    <w:sectPr w:rsidR="002C4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79E"/>
    <w:rsid w:val="000971D8"/>
    <w:rsid w:val="000A6E05"/>
    <w:rsid w:val="000B5EF1"/>
    <w:rsid w:val="00136229"/>
    <w:rsid w:val="001469CC"/>
    <w:rsid w:val="001C4BCC"/>
    <w:rsid w:val="001E7579"/>
    <w:rsid w:val="002324F0"/>
    <w:rsid w:val="00232CD8"/>
    <w:rsid w:val="002C4975"/>
    <w:rsid w:val="002C5B3A"/>
    <w:rsid w:val="002F5479"/>
    <w:rsid w:val="00307216"/>
    <w:rsid w:val="003C57F1"/>
    <w:rsid w:val="0040297D"/>
    <w:rsid w:val="00412E22"/>
    <w:rsid w:val="0048319D"/>
    <w:rsid w:val="005273AF"/>
    <w:rsid w:val="005F064D"/>
    <w:rsid w:val="00603ADF"/>
    <w:rsid w:val="006119E8"/>
    <w:rsid w:val="0068173A"/>
    <w:rsid w:val="006F629E"/>
    <w:rsid w:val="00700256"/>
    <w:rsid w:val="00880923"/>
    <w:rsid w:val="00925BF2"/>
    <w:rsid w:val="00954D3D"/>
    <w:rsid w:val="00A47AF1"/>
    <w:rsid w:val="00A7279E"/>
    <w:rsid w:val="00B1268D"/>
    <w:rsid w:val="00B54326"/>
    <w:rsid w:val="00BA226A"/>
    <w:rsid w:val="00BB77CE"/>
    <w:rsid w:val="00BC4877"/>
    <w:rsid w:val="00BD1D0C"/>
    <w:rsid w:val="00CF5D8C"/>
    <w:rsid w:val="00D26C1D"/>
    <w:rsid w:val="00D3796E"/>
    <w:rsid w:val="00DC04BD"/>
    <w:rsid w:val="00DD0F97"/>
    <w:rsid w:val="00E15CD4"/>
    <w:rsid w:val="00E423EC"/>
    <w:rsid w:val="00E62A9F"/>
    <w:rsid w:val="00EA6F83"/>
    <w:rsid w:val="00EB412E"/>
    <w:rsid w:val="00ED237C"/>
    <w:rsid w:val="00EF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4C2D64"/>
  <w15:chartTrackingRefBased/>
  <w15:docId w15:val="{7B15F5AD-C7D4-48BA-897B-A1E756DBA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7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7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7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7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7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7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7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7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7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7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7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7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7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7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7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7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7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7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7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7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7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7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7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2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1">
    <w:name w:val="List Table 3 Accent 1"/>
    <w:basedOn w:val="TableNormal"/>
    <w:uiPriority w:val="48"/>
    <w:rsid w:val="001469CC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0971D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0971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">
    <w:name w:val="Grid Table 6 Colorful"/>
    <w:basedOn w:val="TableNormal"/>
    <w:uiPriority w:val="51"/>
    <w:rsid w:val="006817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68173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7</Pages>
  <Words>1370</Words>
  <Characters>7759</Characters>
  <Application>Microsoft Office Word</Application>
  <DocSecurity>0</DocSecurity>
  <Lines>862</Lines>
  <Paragraphs>5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B-Team</Company>
  <LinksUpToDate>false</LinksUpToDate>
  <CharactersWithSpaces>8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 heidari</dc:creator>
  <cp:keywords/>
  <dc:description/>
  <cp:lastModifiedBy>Elnaz</cp:lastModifiedBy>
  <cp:revision>28</cp:revision>
  <dcterms:created xsi:type="dcterms:W3CDTF">2025-11-19T12:06:00Z</dcterms:created>
  <dcterms:modified xsi:type="dcterms:W3CDTF">2025-12-08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d4f32d-eb38-4d25-823d-23a9895bd0be</vt:lpwstr>
  </property>
</Properties>
</file>